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D50F6" w14:textId="77777777" w:rsidR="00A62D2B" w:rsidRPr="00CB6B2A" w:rsidRDefault="00530C08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Supplementary Information</w:t>
      </w:r>
    </w:p>
    <w:p w14:paraId="3507A38B" w14:textId="77777777" w:rsidR="00A62D2B" w:rsidRPr="00CB6B2A" w:rsidRDefault="00A62D2B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744DABF" w14:textId="0C24286F" w:rsidR="00352F0E" w:rsidRPr="00486190" w:rsidRDefault="00352F0E" w:rsidP="00352F0E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Supplementary Table 1.</w:t>
      </w:r>
      <w:r>
        <w:rPr>
          <w:rFonts w:ascii="Times New Roman" w:hAnsi="Times New Roman" w:cs="Times New Roman"/>
          <w:b/>
          <w:sz w:val="22"/>
          <w:szCs w:val="22"/>
        </w:rPr>
        <w:tab/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Demographic information for the target GWAS dataset</w:t>
      </w:r>
    </w:p>
    <w:tbl>
      <w:tblPr>
        <w:tblStyle w:val="a6"/>
        <w:tblW w:w="8072" w:type="dxa"/>
        <w:tblInd w:w="84" w:type="dxa"/>
        <w:tblLayout w:type="fixed"/>
        <w:tblLook w:val="0400" w:firstRow="0" w:lastRow="0" w:firstColumn="0" w:lastColumn="0" w:noHBand="0" w:noVBand="1"/>
      </w:tblPr>
      <w:tblGrid>
        <w:gridCol w:w="4567"/>
        <w:gridCol w:w="1843"/>
        <w:gridCol w:w="1662"/>
      </w:tblGrid>
      <w:tr w:rsidR="00352F0E" w:rsidRPr="00CB6B2A" w14:paraId="389514BA" w14:textId="77777777" w:rsidTr="005B3F08">
        <w:trPr>
          <w:trHeight w:val="286"/>
        </w:trPr>
        <w:tc>
          <w:tcPr>
            <w:tcW w:w="4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887679" w14:textId="77777777" w:rsidR="00352F0E" w:rsidRPr="00CB6B2A" w:rsidRDefault="00352F0E" w:rsidP="005B3F08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35FCCA" w14:textId="77777777" w:rsidR="00352F0E" w:rsidRPr="00CA1CE1" w:rsidRDefault="00352F0E" w:rsidP="005B3F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2F9C89" w14:textId="77777777" w:rsidR="00352F0E" w:rsidRPr="00CA1CE1" w:rsidRDefault="00352F0E" w:rsidP="005B3F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Trans-ancestry</w:t>
            </w:r>
          </w:p>
        </w:tc>
      </w:tr>
      <w:tr w:rsidR="00352F0E" w:rsidRPr="00CB6B2A" w14:paraId="61AE1B2F" w14:textId="77777777" w:rsidTr="005B3F08">
        <w:trPr>
          <w:trHeight w:val="136"/>
        </w:trPr>
        <w:tc>
          <w:tcPr>
            <w:tcW w:w="4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48FF0F" w14:textId="77777777" w:rsidR="00352F0E" w:rsidRPr="00CB6B2A" w:rsidRDefault="00352F0E" w:rsidP="005B3F08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D6DB3F8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</w:t>
            </w: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</w:t>
            </w: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=4,92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9E22E9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</w:t>
            </w: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</w:t>
            </w: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=9,683)</w:t>
            </w:r>
          </w:p>
        </w:tc>
      </w:tr>
      <w:tr w:rsidR="00352F0E" w:rsidRPr="00CB6B2A" w14:paraId="779CF190" w14:textId="77777777" w:rsidTr="005B3F08">
        <w:trPr>
          <w:trHeight w:val="50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55D268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, month (mean ±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75D50B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5±7.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7AEB2D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1±7.5</w:t>
            </w:r>
          </w:p>
        </w:tc>
      </w:tr>
      <w:tr w:rsidR="00352F0E" w:rsidRPr="00CB6B2A" w14:paraId="6A15BE19" w14:textId="77777777" w:rsidTr="005B3F08">
        <w:trPr>
          <w:trHeight w:val="27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27CF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x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0BD6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39/2,28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F033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068/4,615</w:t>
            </w:r>
          </w:p>
        </w:tc>
      </w:tr>
      <w:tr w:rsidR="00352F0E" w:rsidRPr="00CB6B2A" w14:paraId="2FE026EE" w14:textId="77777777" w:rsidTr="005B3F08">
        <w:trPr>
          <w:trHeight w:val="27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2AC2A9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thnicity (</w:t>
            </w: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</w:t>
            </w: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7AB7B9" w14:textId="77777777" w:rsidR="00352F0E" w:rsidRPr="00CB6B2A" w:rsidRDefault="00352F0E" w:rsidP="005B3F08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E6DE05" w14:textId="77777777" w:rsidR="00352F0E" w:rsidRPr="00CB6B2A" w:rsidRDefault="00352F0E" w:rsidP="005B3F08">
            <w:pPr>
              <w:widowControl/>
              <w:jc w:val="left"/>
              <w:rPr>
                <w:color w:val="000000"/>
              </w:rPr>
            </w:pPr>
          </w:p>
        </w:tc>
      </w:tr>
      <w:tr w:rsidR="00352F0E" w:rsidRPr="00CB6B2A" w14:paraId="6DAF3F15" w14:textId="77777777" w:rsidTr="005B3F08">
        <w:trPr>
          <w:trHeight w:val="27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4C61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0FDD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56F9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20</w:t>
            </w:r>
          </w:p>
        </w:tc>
      </w:tr>
      <w:tr w:rsidR="00352F0E" w:rsidRPr="00CB6B2A" w14:paraId="517333AB" w14:textId="77777777" w:rsidTr="005B3F08">
        <w:trPr>
          <w:trHeight w:val="290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140468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FA0CAE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C555A3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55</w:t>
            </w:r>
          </w:p>
        </w:tc>
      </w:tr>
      <w:tr w:rsidR="00352F0E" w:rsidRPr="00CB6B2A" w14:paraId="5730AABA" w14:textId="77777777" w:rsidTr="005B3F08">
        <w:trPr>
          <w:trHeight w:val="301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FEDD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32A9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5715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4</w:t>
            </w:r>
          </w:p>
        </w:tc>
      </w:tr>
      <w:tr w:rsidR="00352F0E" w:rsidRPr="00CB6B2A" w14:paraId="467F4D34" w14:textId="77777777" w:rsidTr="005B3F08">
        <w:trPr>
          <w:trHeight w:val="27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128335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402F5E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65FBF2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</w:tr>
      <w:tr w:rsidR="00352F0E" w:rsidRPr="00CB6B2A" w14:paraId="1E88AB7B" w14:textId="77777777" w:rsidTr="005B3F08">
        <w:trPr>
          <w:trHeight w:val="27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9903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C8C1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6497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64</w:t>
            </w:r>
          </w:p>
        </w:tc>
      </w:tr>
      <w:tr w:rsidR="00352F0E" w:rsidRPr="00CB6B2A" w14:paraId="4D262476" w14:textId="77777777" w:rsidTr="005B3F08">
        <w:trPr>
          <w:trHeight w:val="279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27511E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urrent diagnosis (+/-/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5FD806" w14:textId="77777777" w:rsidR="00352F0E" w:rsidRPr="00CB6B2A" w:rsidRDefault="00352F0E" w:rsidP="005B3F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EF15D9" w14:textId="77777777" w:rsidR="00352F0E" w:rsidRPr="00CB6B2A" w:rsidRDefault="00352F0E" w:rsidP="005B3F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52F0E" w:rsidRPr="00CB6B2A" w14:paraId="0ECDF0B5" w14:textId="77777777" w:rsidTr="005B3F08">
        <w:trPr>
          <w:trHeight w:val="290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9BCF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D or other neurodevelopmental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1EFB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10/3,552/5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414E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29/6,910/144</w:t>
            </w:r>
          </w:p>
        </w:tc>
      </w:tr>
      <w:tr w:rsidR="00352F0E" w:rsidRPr="00CB6B2A" w14:paraId="4832C49C" w14:textId="77777777" w:rsidTr="005B3F08">
        <w:trPr>
          <w:trHeight w:val="290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97F90C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Z or other psychotic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39E8B3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/4,861/5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A0DC5E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/9,534/123</w:t>
            </w:r>
          </w:p>
        </w:tc>
      </w:tr>
      <w:tr w:rsidR="00352F0E" w:rsidRPr="00CB6B2A" w14:paraId="2A763820" w14:textId="77777777" w:rsidTr="005B3F08">
        <w:trPr>
          <w:trHeight w:val="290"/>
        </w:trPr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72EE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01A2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/4,416/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7048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6/8,689/138</w:t>
            </w:r>
          </w:p>
        </w:tc>
      </w:tr>
      <w:tr w:rsidR="00352F0E" w:rsidRPr="00CB6B2A" w14:paraId="2C61859E" w14:textId="77777777" w:rsidTr="005B3F08">
        <w:trPr>
          <w:trHeight w:val="279"/>
        </w:trPr>
        <w:tc>
          <w:tcPr>
            <w:tcW w:w="4567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1453DF6C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70AEE3C2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/4,860/52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00648C28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/9,536/129</w:t>
            </w:r>
          </w:p>
        </w:tc>
      </w:tr>
      <w:tr w:rsidR="00352F0E" w:rsidRPr="00CB6B2A" w14:paraId="5BCD3E02" w14:textId="77777777" w:rsidTr="005B3F08">
        <w:trPr>
          <w:trHeight w:val="290"/>
        </w:trPr>
        <w:tc>
          <w:tcPr>
            <w:tcW w:w="4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4FC2E3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F44113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/4,861/5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71621A" w14:textId="77777777" w:rsidR="00352F0E" w:rsidRPr="00CB6B2A" w:rsidRDefault="00352F0E" w:rsidP="005B3F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/9,527/129</w:t>
            </w:r>
          </w:p>
        </w:tc>
      </w:tr>
    </w:tbl>
    <w:p w14:paraId="6BD0C643" w14:textId="77777777" w:rsidR="00352F0E" w:rsidRPr="00CB6B2A" w:rsidRDefault="00352F0E" w:rsidP="00352F0E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3CE2A98" w14:textId="77777777" w:rsidR="00352F0E" w:rsidRDefault="00352F0E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F7251CD" w14:textId="77777777" w:rsidR="00352F0E" w:rsidRDefault="00352F0E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906744A" w14:textId="77777777" w:rsidR="00352F0E" w:rsidRDefault="00352F0E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br w:type="page"/>
      </w:r>
    </w:p>
    <w:p w14:paraId="0119CB7D" w14:textId="224EE971" w:rsidR="00A62D2B" w:rsidRPr="00CB6B2A" w:rsidRDefault="00530C08">
      <w:pPr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352F0E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proofErr w:type="gramEnd"/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Number of SNPs used for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PRS analyses at each 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  <w:vertAlign w:val="subscript"/>
        </w:rPr>
        <w:t>T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  <w:vertAlign w:val="subscript"/>
        </w:rPr>
        <w:t>cutoff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in the target dataset </w:t>
      </w:r>
    </w:p>
    <w:tbl>
      <w:tblPr>
        <w:tblStyle w:val="a7"/>
        <w:tblW w:w="9525" w:type="dxa"/>
        <w:tblInd w:w="84" w:type="dxa"/>
        <w:tblLayout w:type="fixed"/>
        <w:tblLook w:val="0400" w:firstRow="0" w:lastRow="0" w:firstColumn="0" w:lastColumn="0" w:noHBand="0" w:noVBand="1"/>
      </w:tblPr>
      <w:tblGrid>
        <w:gridCol w:w="1033"/>
        <w:gridCol w:w="2210"/>
        <w:gridCol w:w="1189"/>
        <w:gridCol w:w="970"/>
        <w:gridCol w:w="850"/>
        <w:gridCol w:w="993"/>
        <w:gridCol w:w="992"/>
        <w:gridCol w:w="1288"/>
      </w:tblGrid>
      <w:tr w:rsidR="00BA2DDE" w:rsidRPr="00BA7C03" w14:paraId="73798C2B" w14:textId="77777777" w:rsidTr="00BA7C03">
        <w:trPr>
          <w:trHeight w:val="425"/>
        </w:trPr>
        <w:tc>
          <w:tcPr>
            <w:tcW w:w="10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A03288" w14:textId="77777777" w:rsidR="00A62D2B" w:rsidRPr="00BA7C03" w:rsidRDefault="00A62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BF671E" w14:textId="77777777" w:rsidR="00A62D2B" w:rsidRPr="00BA7C03" w:rsidRDefault="00A62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E3DBCA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5093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6A73B1D1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SNPs used for analyses at </w:t>
            </w:r>
            <w:r w:rsidRPr="00BA7C0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A7C0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T</w:t>
            </w: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 target sample</w:t>
            </w:r>
          </w:p>
        </w:tc>
      </w:tr>
      <w:tr w:rsidR="00BA2DDE" w:rsidRPr="00BA7C03" w14:paraId="29FE386F" w14:textId="77777777" w:rsidTr="00BA7C03">
        <w:trPr>
          <w:trHeight w:val="370"/>
        </w:trPr>
        <w:tc>
          <w:tcPr>
            <w:tcW w:w="10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9034762" w14:textId="77777777" w:rsidR="00A62D2B" w:rsidRPr="00BA7C03" w:rsidRDefault="00A62D2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D63486" w14:textId="77777777" w:rsidR="00A62D2B" w:rsidRPr="00BA7C03" w:rsidRDefault="00A62D2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DA9BBD2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s (</w:t>
            </w:r>
            <w:r w:rsidRPr="00BA7C0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397112D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57AB36E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4252C3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E6DC779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8A557B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BA2DDE" w:rsidRPr="00BA7C03" w14:paraId="3AFE1DB6" w14:textId="77777777" w:rsidTr="00BA7C03">
        <w:trPr>
          <w:trHeight w:val="32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C7D19E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C16554" w14:textId="3015440D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ve </w:t>
            </w:r>
            <w:r w:rsidRPr="00BA7C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591391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17,3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508986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B8D070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215511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C95B18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3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B89377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424</w:t>
            </w:r>
          </w:p>
        </w:tc>
      </w:tr>
      <w:tr w:rsidR="00BA2DDE" w:rsidRPr="00BA7C03" w14:paraId="243633AA" w14:textId="77777777" w:rsidTr="00BA7C03">
        <w:trPr>
          <w:trHeight w:val="32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B505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5BDA" w14:textId="3AE0622E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diñas</w:t>
            </w:r>
            <w:proofErr w:type="spellEnd"/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7C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(201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AEA2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78,8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612F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03DD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338B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1184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0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F3BC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956</w:t>
            </w:r>
          </w:p>
        </w:tc>
      </w:tr>
      <w:tr w:rsidR="00BA2DDE" w:rsidRPr="00BA7C03" w14:paraId="5E8A9F04" w14:textId="77777777" w:rsidTr="00BA7C03">
        <w:trPr>
          <w:trHeight w:val="32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68B55B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025188" w14:textId="1E50A421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ntis</w:t>
            </w:r>
            <w:proofErr w:type="spellEnd"/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A7C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FE9058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47,4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F453D0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403637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6CCC26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E0A480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,4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137C0C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765</w:t>
            </w:r>
          </w:p>
        </w:tc>
      </w:tr>
      <w:tr w:rsidR="00BA2DDE" w:rsidRPr="00BA7C03" w14:paraId="73CE541F" w14:textId="77777777" w:rsidTr="00BA7C03">
        <w:trPr>
          <w:trHeight w:val="32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414F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39E9" w14:textId="6CF6A35C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ard</w:t>
            </w:r>
            <w:r w:rsidRPr="00BA7C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t al.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5AB1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83,3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F0E0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7A2C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CEB0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1493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1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0EB0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,637</w:t>
            </w:r>
          </w:p>
        </w:tc>
      </w:tr>
      <w:tr w:rsidR="00BA2DDE" w:rsidRPr="00BA7C03" w14:paraId="4E3F5723" w14:textId="77777777" w:rsidTr="00BA7C03">
        <w:trPr>
          <w:trHeight w:val="33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7E0F8A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26F8B9" w14:textId="1524EE8B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hl </w:t>
            </w:r>
            <w:r w:rsidRPr="00BA7C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.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20B803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29,7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4006A9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4C4461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9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E825EA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035256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3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7A55ED" w14:textId="77777777" w:rsidR="00A62D2B" w:rsidRPr="00BA7C03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,248</w:t>
            </w:r>
          </w:p>
        </w:tc>
      </w:tr>
      <w:tr w:rsidR="00BA2DDE" w:rsidRPr="00BA7C03" w14:paraId="6F581505" w14:textId="77777777" w:rsidTr="00BA7C03">
        <w:trPr>
          <w:trHeight w:val="333"/>
        </w:trPr>
        <w:tc>
          <w:tcPr>
            <w:tcW w:w="10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31F859" w14:textId="5EE49189" w:rsidR="00BA2DDE" w:rsidRPr="00BA7C03" w:rsidRDefault="00BA2D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D115CA1" w14:textId="064ED0C7" w:rsidR="00BA2DDE" w:rsidRPr="00BA7C03" w:rsidRDefault="00BA2D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ves </w:t>
            </w:r>
            <w:r w:rsidRPr="00BA7C0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BA7C0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E1B4E59" w14:textId="7D87CBC2" w:rsidR="00BA2DDE" w:rsidRPr="00BA7C03" w:rsidRDefault="00BA2D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A7C0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  <w:r w:rsidRPr="00BA7C0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999F93" w14:textId="03F2E8A5" w:rsidR="00BA2DDE" w:rsidRPr="00BA7C03" w:rsidRDefault="00BE08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8B8BD1" w14:textId="7020B09D" w:rsidR="00BA2DDE" w:rsidRPr="00BA7C03" w:rsidRDefault="00BE08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C7F9A5C" w14:textId="5DF3D503" w:rsidR="00BA2DDE" w:rsidRPr="00BA7C03" w:rsidRDefault="00BE08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5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6516F33" w14:textId="0A49FE41" w:rsidR="00BA2DDE" w:rsidRPr="00BA7C03" w:rsidRDefault="00BE08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42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23BEB5" w14:textId="2E7B58F8" w:rsidR="00BA2DDE" w:rsidRPr="00BA7C03" w:rsidRDefault="00BA2D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BA7C0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BA7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</w:tbl>
    <w:p w14:paraId="6EFEC53C" w14:textId="77777777" w:rsidR="00A62D2B" w:rsidRDefault="00530C08">
      <w:pPr>
        <w:rPr>
          <w:rFonts w:ascii="Times New Roman" w:eastAsia="Times New Roman" w:hAnsi="Times New Roman" w:cs="Times New Roman"/>
          <w:color w:val="222222"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sz w:val="22"/>
          <w:szCs w:val="22"/>
        </w:rPr>
        <w:t>ASD, autism spectrum disorder; SCZ, schizophrenia; ADHD, attention-deficit/hyperactivity disorder; MDD, major depressive disorder; BIP, bipolar disorder</w:t>
      </w:r>
      <w:r w:rsidRPr="00CB6B2A">
        <w:rPr>
          <w:rFonts w:ascii="Times New Roman" w:eastAsia="Times New Roman" w:hAnsi="Times New Roman" w:cs="Times New Roman"/>
          <w:color w:val="222222"/>
          <w:sz w:val="22"/>
          <w:szCs w:val="22"/>
        </w:rPr>
        <w:t>.</w:t>
      </w:r>
    </w:p>
    <w:p w14:paraId="0E942412" w14:textId="77777777" w:rsidR="00787992" w:rsidRPr="00BA2DDE" w:rsidRDefault="00787992">
      <w:pPr>
        <w:rPr>
          <w:rFonts w:ascii="Times New Roman" w:eastAsia="Times New Roman" w:hAnsi="Times New Roman" w:cs="Times New Roman"/>
          <w:color w:val="222222"/>
          <w:sz w:val="22"/>
          <w:szCs w:val="22"/>
        </w:rPr>
      </w:pPr>
    </w:p>
    <w:p w14:paraId="64389031" w14:textId="56A7BDA6" w:rsidR="00787992" w:rsidRDefault="00787992">
      <w:pPr>
        <w:rPr>
          <w:rFonts w:ascii="Times New Roman" w:eastAsia="Times New Roman" w:hAnsi="Times New Roman" w:cs="Times New Roman"/>
          <w:color w:val="222222"/>
          <w:sz w:val="22"/>
          <w:szCs w:val="22"/>
        </w:rPr>
      </w:pPr>
      <w:r>
        <w:rPr>
          <w:rFonts w:ascii="Times New Roman" w:eastAsia="Times New Roman" w:hAnsi="Times New Roman" w:cs="Times New Roman"/>
          <w:color w:val="222222"/>
          <w:sz w:val="22"/>
          <w:szCs w:val="22"/>
        </w:rPr>
        <w:br w:type="page"/>
      </w:r>
    </w:p>
    <w:p w14:paraId="0BF044A9" w14:textId="485E650C" w:rsidR="00761788" w:rsidRDefault="00235819" w:rsidP="00761788">
      <w:pPr>
        <w:rPr>
          <w:rFonts w:ascii="Times New Roman" w:eastAsia="Times New Roman" w:hAnsi="Times New Roman"/>
          <w:bCs/>
          <w:sz w:val="22"/>
        </w:rPr>
      </w:pPr>
      <w:proofErr w:type="gramStart"/>
      <w:r w:rsidRPr="00F309BE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352F0E">
        <w:rPr>
          <w:rFonts w:ascii="Times New Roman" w:eastAsia="ＭＳ 明朝" w:hAnsi="Times New Roman" w:cs="Times New Roman"/>
          <w:b/>
          <w:sz w:val="22"/>
          <w:szCs w:val="22"/>
        </w:rPr>
        <w:t>3</w:t>
      </w:r>
      <w:r w:rsidRPr="00F309BE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proofErr w:type="gramEnd"/>
      <w:r w:rsidRPr="00F309BE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="00761788" w:rsidRPr="007D6CCA">
        <w:rPr>
          <w:rFonts w:ascii="Times New Roman" w:eastAsia="Times New Roman" w:hAnsi="Times New Roman"/>
          <w:bCs/>
          <w:sz w:val="22"/>
        </w:rPr>
        <w:t xml:space="preserve">Phenotypic correlations among </w:t>
      </w:r>
      <w:r w:rsidR="00761788">
        <w:rPr>
          <w:rFonts w:ascii="Times New Roman" w:eastAsia="Times New Roman" w:hAnsi="Times New Roman"/>
          <w:color w:val="000000"/>
          <w:sz w:val="22"/>
        </w:rPr>
        <w:t xml:space="preserve">the </w:t>
      </w:r>
      <w:r w:rsidR="00761788" w:rsidRPr="00CB6B2A">
        <w:rPr>
          <w:rFonts w:ascii="Times New Roman" w:eastAsia="Times New Roman" w:hAnsi="Times New Roman"/>
          <w:sz w:val="22"/>
        </w:rPr>
        <w:t xml:space="preserve">total scores and six subscale scores of </w:t>
      </w:r>
      <w:r w:rsidR="00761788" w:rsidRPr="007D6CCA">
        <w:rPr>
          <w:rFonts w:ascii="Times New Roman" w:eastAsia="Times New Roman" w:hAnsi="Times New Roman"/>
          <w:bCs/>
          <w:sz w:val="22"/>
        </w:rPr>
        <w:t>the Sleep Disturbance Scale for Children (SDSC)</w:t>
      </w:r>
      <w:r w:rsidR="00761788">
        <w:rPr>
          <w:rFonts w:ascii="Times New Roman" w:eastAsia="Times New Roman" w:hAnsi="Times New Roman"/>
          <w:bCs/>
          <w:sz w:val="22"/>
        </w:rPr>
        <w:t xml:space="preserve"> and ADHD symptoms</w:t>
      </w:r>
      <w:r w:rsidR="00761788" w:rsidRPr="007D6CCA">
        <w:rPr>
          <w:rFonts w:ascii="Times New Roman" w:eastAsia="Times New Roman" w:hAnsi="Times New Roman"/>
          <w:bCs/>
          <w:sz w:val="22"/>
        </w:rPr>
        <w:t xml:space="preserve"> </w:t>
      </w:r>
      <w:r w:rsidR="00761788" w:rsidRPr="00CB6B2A">
        <w:rPr>
          <w:rFonts w:ascii="Times New Roman" w:eastAsia="Times New Roman" w:hAnsi="Times New Roman"/>
          <w:sz w:val="22"/>
        </w:rPr>
        <w:t xml:space="preserve">in </w:t>
      </w:r>
      <w:r w:rsidR="00761788">
        <w:rPr>
          <w:rFonts w:ascii="Times New Roman" w:eastAsia="Times New Roman" w:hAnsi="Times New Roman"/>
          <w:sz w:val="22"/>
        </w:rPr>
        <w:t>children</w:t>
      </w:r>
      <w:r w:rsidR="00761788" w:rsidRPr="00CB6B2A">
        <w:rPr>
          <w:rFonts w:ascii="Times New Roman" w:eastAsia="Times New Roman" w:hAnsi="Times New Roman"/>
          <w:sz w:val="22"/>
        </w:rPr>
        <w:t xml:space="preserve"> </w:t>
      </w:r>
      <w:r w:rsidR="00761788" w:rsidRPr="00E87DF8">
        <w:rPr>
          <w:rFonts w:ascii="Times New Roman" w:hAnsi="Times New Roman"/>
          <w:sz w:val="22"/>
          <w:szCs w:val="20"/>
        </w:rPr>
        <w:t>of European an</w:t>
      </w:r>
      <w:r w:rsidR="00761788">
        <w:rPr>
          <w:rFonts w:ascii="Times New Roman" w:hAnsi="Times New Roman"/>
          <w:sz w:val="22"/>
          <w:szCs w:val="20"/>
        </w:rPr>
        <w:t>cestry</w:t>
      </w:r>
      <w:r w:rsidR="00761788" w:rsidRPr="00CB6B2A">
        <w:rPr>
          <w:rFonts w:ascii="Times New Roman" w:eastAsia="Times New Roman" w:hAnsi="Times New Roman"/>
          <w:sz w:val="22"/>
        </w:rPr>
        <w:t xml:space="preserve"> and </w:t>
      </w:r>
      <w:r w:rsidR="00761788">
        <w:rPr>
          <w:rFonts w:ascii="Times New Roman" w:eastAsia="Times New Roman" w:hAnsi="Times New Roman"/>
          <w:sz w:val="22"/>
        </w:rPr>
        <w:t xml:space="preserve">children of </w:t>
      </w:r>
      <w:r w:rsidR="00761788">
        <w:rPr>
          <w:rFonts w:ascii="Times New Roman" w:hAnsi="Times New Roman"/>
          <w:sz w:val="22"/>
          <w:szCs w:val="20"/>
        </w:rPr>
        <w:t>trans-ancestry</w:t>
      </w:r>
      <w:r w:rsidR="00761788" w:rsidRPr="007D6CCA">
        <w:rPr>
          <w:rFonts w:ascii="Times New Roman" w:eastAsia="Times New Roman" w:hAnsi="Times New Roman"/>
          <w:bCs/>
          <w:sz w:val="22"/>
        </w:rPr>
        <w:t>.</w:t>
      </w:r>
    </w:p>
    <w:tbl>
      <w:tblPr>
        <w:tblW w:w="7684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736"/>
        <w:gridCol w:w="673"/>
        <w:gridCol w:w="813"/>
        <w:gridCol w:w="839"/>
        <w:gridCol w:w="673"/>
        <w:gridCol w:w="685"/>
        <w:gridCol w:w="890"/>
        <w:gridCol w:w="852"/>
      </w:tblGrid>
      <w:tr w:rsidR="00761788" w:rsidRPr="00774F7D" w14:paraId="7B19AFAA" w14:textId="77777777" w:rsidTr="005B3F08">
        <w:trPr>
          <w:trHeight w:val="243"/>
        </w:trPr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B86AC90" w14:textId="77777777" w:rsidR="00761788" w:rsidRPr="00774F7D" w:rsidRDefault="00761788" w:rsidP="005B3F08">
            <w:pPr>
              <w:widowControl/>
              <w:jc w:val="left"/>
              <w:rPr>
                <w:rFonts w:ascii="Times New Roman" w:eastAsia="游ゴシック" w:hAnsi="Times New Roman"/>
                <w:sz w:val="22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896C763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sz w:val="22"/>
              </w:rPr>
            </w:pPr>
            <w:r w:rsidRPr="00774F7D">
              <w:rPr>
                <w:rFonts w:ascii="Times New Roman" w:eastAsia="游ゴシック" w:hAnsi="Times New Roman"/>
                <w:b/>
                <w:bCs/>
                <w:sz w:val="22"/>
              </w:rPr>
              <w:t>Total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B6BE7D8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sz w:val="22"/>
              </w:rPr>
            </w:pPr>
            <w:r w:rsidRPr="00774F7D">
              <w:rPr>
                <w:rFonts w:ascii="Times New Roman" w:eastAsia="游ゴシック" w:hAnsi="Times New Roman"/>
                <w:b/>
                <w:bCs/>
                <w:sz w:val="22"/>
              </w:rPr>
              <w:t>DA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25AA433B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sz w:val="22"/>
              </w:rPr>
            </w:pPr>
            <w:r w:rsidRPr="00774F7D">
              <w:rPr>
                <w:rFonts w:ascii="Times New Roman" w:eastAsia="游ゴシック" w:hAnsi="Times New Roman"/>
                <w:b/>
                <w:bCs/>
                <w:sz w:val="22"/>
              </w:rPr>
              <w:t>DIMS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0FE1E85B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sz w:val="22"/>
              </w:rPr>
            </w:pPr>
            <w:r w:rsidRPr="00774F7D">
              <w:rPr>
                <w:rFonts w:ascii="Times New Roman" w:eastAsia="游ゴシック" w:hAnsi="Times New Roman"/>
                <w:b/>
                <w:bCs/>
                <w:sz w:val="22"/>
              </w:rPr>
              <w:t>DOES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89BAE31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sz w:val="22"/>
              </w:rPr>
            </w:pPr>
            <w:r w:rsidRPr="00774F7D">
              <w:rPr>
                <w:rFonts w:ascii="Times New Roman" w:eastAsia="游ゴシック" w:hAnsi="Times New Roman"/>
                <w:b/>
                <w:bCs/>
                <w:sz w:val="22"/>
              </w:rPr>
              <w:t>SBD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776846A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sz w:val="22"/>
              </w:rPr>
            </w:pPr>
            <w:r w:rsidRPr="00774F7D">
              <w:rPr>
                <w:rFonts w:ascii="Times New Roman" w:eastAsia="游ゴシック" w:hAnsi="Times New Roman"/>
                <w:b/>
                <w:bCs/>
                <w:sz w:val="22"/>
              </w:rPr>
              <w:t>SHY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58C29E96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sz w:val="22"/>
              </w:rPr>
            </w:pPr>
            <w:r w:rsidRPr="00774F7D">
              <w:rPr>
                <w:rFonts w:ascii="Times New Roman" w:eastAsia="游ゴシック" w:hAnsi="Times New Roman"/>
                <w:b/>
                <w:bCs/>
                <w:sz w:val="22"/>
              </w:rPr>
              <w:t>SWTD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D4AD6A8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sz w:val="22"/>
              </w:rPr>
            </w:pPr>
            <w:r w:rsidRPr="00774F7D">
              <w:rPr>
                <w:rFonts w:ascii="Times New Roman" w:eastAsia="游ゴシック" w:hAnsi="Times New Roman"/>
                <w:b/>
                <w:bCs/>
                <w:sz w:val="22"/>
              </w:rPr>
              <w:t>CBCL</w:t>
            </w:r>
          </w:p>
        </w:tc>
      </w:tr>
      <w:tr w:rsidR="00761788" w:rsidRPr="00774F7D" w14:paraId="287C7B45" w14:textId="77777777" w:rsidTr="005B3F08">
        <w:trPr>
          <w:trHeight w:val="252"/>
        </w:trPr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F549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Total scores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B3FB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-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8271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5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163A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8</w:t>
            </w:r>
            <w:r>
              <w:rPr>
                <w:rFonts w:ascii="Times New Roman" w:eastAsia="游ゴシック" w:hAnsi="Times New Roman"/>
                <w:sz w:val="22"/>
              </w:rPr>
              <w:t>0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5536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71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D8E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9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842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3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C43F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71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5751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3</w:t>
            </w:r>
          </w:p>
        </w:tc>
      </w:tr>
      <w:tr w:rsidR="00761788" w:rsidRPr="00774F7D" w14:paraId="7E06BD59" w14:textId="77777777" w:rsidTr="005B3F08">
        <w:trPr>
          <w:trHeight w:val="25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91CC6C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D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5C3A94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5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01676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A6669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7B72B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AAB1D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33DBF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</w:t>
            </w:r>
            <w:r>
              <w:rPr>
                <w:rFonts w:ascii="Times New Roman" w:eastAsia="游ゴシック" w:hAnsi="Times New Roman"/>
                <w:sz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4836E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2F1E6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7</w:t>
            </w:r>
          </w:p>
        </w:tc>
      </w:tr>
      <w:tr w:rsidR="00761788" w:rsidRPr="00774F7D" w14:paraId="626EF35A" w14:textId="77777777" w:rsidTr="005B3F08">
        <w:trPr>
          <w:trHeight w:val="23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F365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DIM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177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7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207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EA52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12F9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A35D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F683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</w:t>
            </w:r>
            <w:r>
              <w:rPr>
                <w:rFonts w:ascii="Times New Roman" w:eastAsia="游ゴシック" w:hAnsi="Times New Roman"/>
                <w:sz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BD42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5343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6</w:t>
            </w:r>
          </w:p>
        </w:tc>
      </w:tr>
      <w:tr w:rsidR="00761788" w:rsidRPr="00774F7D" w14:paraId="7752FABF" w14:textId="77777777" w:rsidTr="005B3F08">
        <w:trPr>
          <w:trHeight w:val="25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7A9E82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DO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FC0C2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2C305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7069EA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BFA57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FCEA0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67CA1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828A5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C1AF5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2</w:t>
            </w:r>
          </w:p>
        </w:tc>
      </w:tr>
      <w:tr w:rsidR="00761788" w:rsidRPr="00774F7D" w14:paraId="27F8F0C5" w14:textId="77777777" w:rsidTr="005B3F08">
        <w:trPr>
          <w:trHeight w:val="252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781C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SB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447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33EC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D31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D15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BEA8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D6F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C1A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</w:t>
            </w:r>
            <w:r>
              <w:rPr>
                <w:rFonts w:ascii="Times New Roman" w:eastAsia="游ゴシック" w:hAnsi="Times New Roman"/>
                <w:sz w:val="22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4CC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4</w:t>
            </w:r>
          </w:p>
        </w:tc>
      </w:tr>
      <w:tr w:rsidR="00761788" w:rsidRPr="00774F7D" w14:paraId="4D2713D3" w14:textId="77777777" w:rsidTr="005B3F08">
        <w:trPr>
          <w:trHeight w:val="23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397662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SH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F45A5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FC60C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DA4FB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F1D3C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1376D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82604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1743FE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82744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6</w:t>
            </w:r>
          </w:p>
        </w:tc>
      </w:tr>
      <w:tr w:rsidR="00761788" w:rsidRPr="00774F7D" w14:paraId="43E06A15" w14:textId="77777777" w:rsidTr="005B3F08">
        <w:trPr>
          <w:trHeight w:val="252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0615D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SWTD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1337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73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E425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3E00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68AE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D84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1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56C7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AB9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53C3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0</w:t>
            </w:r>
          </w:p>
        </w:tc>
      </w:tr>
      <w:tr w:rsidR="00761788" w:rsidRPr="00774F7D" w14:paraId="295FED8A" w14:textId="77777777" w:rsidTr="005B3F08">
        <w:trPr>
          <w:trHeight w:val="257"/>
        </w:trPr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352866B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CBC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FB61BA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4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E118E0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843053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3ED004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BF30EC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C4B729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B36940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0.3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D98F6D" w14:textId="77777777" w:rsidR="00761788" w:rsidRPr="00774F7D" w:rsidRDefault="00761788" w:rsidP="005B3F08">
            <w:pPr>
              <w:widowControl/>
              <w:jc w:val="center"/>
              <w:rPr>
                <w:rFonts w:ascii="Times New Roman" w:eastAsia="游ゴシック" w:hAnsi="Times New Roman"/>
                <w:sz w:val="22"/>
              </w:rPr>
            </w:pPr>
            <w:r w:rsidRPr="00774F7D">
              <w:rPr>
                <w:rFonts w:ascii="Times New Roman" w:eastAsia="游ゴシック" w:hAnsi="Times New Roman"/>
                <w:sz w:val="22"/>
              </w:rPr>
              <w:t>-</w:t>
            </w:r>
          </w:p>
        </w:tc>
      </w:tr>
    </w:tbl>
    <w:p w14:paraId="28D85A04" w14:textId="77777777" w:rsidR="005759C6" w:rsidRDefault="00761788" w:rsidP="00761788">
      <w:pPr>
        <w:pStyle w:val="af6"/>
        <w:jc w:val="both"/>
        <w:rPr>
          <w:rFonts w:ascii="Times New Roman" w:hAnsi="Times New Roman"/>
          <w:sz w:val="22"/>
          <w:szCs w:val="20"/>
          <w:lang w:eastAsia="ja-JP"/>
        </w:rPr>
      </w:pPr>
      <w:r w:rsidRPr="00F309BE">
        <w:rPr>
          <w:rFonts w:ascii="Times New Roman" w:hAnsi="Times New Roman"/>
          <w:bCs/>
          <w:sz w:val="22"/>
          <w:szCs w:val="22"/>
        </w:rPr>
        <w:t xml:space="preserve">Pearson's correlation coefficients in children of European ancestry (above) and </w:t>
      </w:r>
      <w:r>
        <w:rPr>
          <w:rFonts w:ascii="Times New Roman" w:eastAsia="Times New Roman" w:hAnsi="Times New Roman"/>
          <w:sz w:val="22"/>
          <w:szCs w:val="22"/>
        </w:rPr>
        <w:t xml:space="preserve">children of </w:t>
      </w:r>
      <w:r w:rsidRPr="00F309BE">
        <w:rPr>
          <w:rFonts w:ascii="Times New Roman" w:hAnsi="Times New Roman"/>
          <w:bCs/>
          <w:sz w:val="22"/>
          <w:szCs w:val="22"/>
        </w:rPr>
        <w:t>trans-ancestry (below) are represented.</w:t>
      </w:r>
      <w:r>
        <w:rPr>
          <w:rFonts w:ascii="Times New Roman" w:eastAsia="Times New Roman" w:hAnsi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/>
          <w:sz w:val="22"/>
          <w:szCs w:val="22"/>
        </w:rPr>
        <w:t>DA, disorders of arousal or nightmares</w:t>
      </w:r>
      <w:r>
        <w:rPr>
          <w:rFonts w:ascii="Times New Roman" w:eastAsia="Times New Roman" w:hAnsi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/>
          <w:sz w:val="22"/>
          <w:szCs w:val="22"/>
        </w:rPr>
        <w:t>DIMS, disorders of initiating and maintaining sleep</w:t>
      </w:r>
      <w:r>
        <w:rPr>
          <w:rFonts w:ascii="Times New Roman" w:eastAsia="Times New Roman" w:hAnsi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/>
          <w:sz w:val="22"/>
          <w:szCs w:val="22"/>
        </w:rPr>
        <w:t>DOES, disorders of excessive somnolence</w:t>
      </w:r>
      <w:r>
        <w:rPr>
          <w:rFonts w:ascii="Times New Roman" w:eastAsia="Times New Roman" w:hAnsi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/>
          <w:sz w:val="22"/>
          <w:szCs w:val="22"/>
        </w:rPr>
        <w:t>SBD, sleep breathing disorders</w:t>
      </w:r>
      <w:r>
        <w:rPr>
          <w:rFonts w:ascii="Times New Roman" w:eastAsia="Times New Roman" w:hAnsi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/>
          <w:sz w:val="22"/>
          <w:szCs w:val="22"/>
        </w:rPr>
        <w:t>SHY,</w:t>
      </w:r>
      <w:r>
        <w:rPr>
          <w:rFonts w:ascii="Times New Roman" w:eastAsia="Times New Roman" w:hAnsi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/>
          <w:sz w:val="22"/>
          <w:szCs w:val="22"/>
        </w:rPr>
        <w:t>sleep hyperhidrosis</w:t>
      </w:r>
      <w:r>
        <w:rPr>
          <w:rFonts w:ascii="Times New Roman" w:eastAsia="Times New Roman" w:hAnsi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/>
          <w:sz w:val="22"/>
          <w:szCs w:val="22"/>
        </w:rPr>
        <w:t>SWTD</w:t>
      </w:r>
      <w:r>
        <w:rPr>
          <w:rFonts w:ascii="Times New Roman" w:eastAsia="Times New Roman" w:hAnsi="Times New Roman"/>
          <w:sz w:val="22"/>
          <w:szCs w:val="22"/>
        </w:rPr>
        <w:t xml:space="preserve">, </w:t>
      </w:r>
      <w:r w:rsidRPr="00CB6B2A">
        <w:rPr>
          <w:rFonts w:ascii="Times New Roman" w:eastAsia="Times New Roman" w:hAnsi="Times New Roman"/>
          <w:sz w:val="22"/>
          <w:szCs w:val="22"/>
        </w:rPr>
        <w:t>sleep-wake transition disorders</w:t>
      </w:r>
      <w:r>
        <w:rPr>
          <w:rFonts w:ascii="Times New Roman" w:eastAsia="Times New Roman" w:hAnsi="Times New Roman"/>
          <w:sz w:val="22"/>
          <w:szCs w:val="22"/>
        </w:rPr>
        <w:t xml:space="preserve">; CBCL, </w:t>
      </w:r>
      <w:r w:rsidRPr="00774F7D">
        <w:rPr>
          <w:rFonts w:ascii="Times New Roman" w:eastAsia="Times New Roman" w:hAnsi="Times New Roman"/>
          <w:sz w:val="22"/>
          <w:szCs w:val="22"/>
        </w:rPr>
        <w:t>Child Behavior Checklist</w:t>
      </w:r>
      <w:r>
        <w:rPr>
          <w:rFonts w:ascii="Times New Roman" w:eastAsia="Times New Roman" w:hAnsi="Times New Roman"/>
          <w:sz w:val="22"/>
          <w:szCs w:val="22"/>
        </w:rPr>
        <w:t>.</w:t>
      </w:r>
      <w:r>
        <w:rPr>
          <w:rFonts w:ascii="Times New Roman" w:eastAsia="Times New Roman" w:hAnsi="Times New Roman"/>
          <w:sz w:val="22"/>
        </w:rPr>
        <w:t xml:space="preserve"> </w:t>
      </w:r>
      <w:r w:rsidRPr="00396D3A">
        <w:rPr>
          <w:rFonts w:ascii="Times New Roman" w:hAnsi="Times New Roman"/>
          <w:sz w:val="22"/>
          <w:szCs w:val="20"/>
          <w:lang w:eastAsia="ja-JP"/>
        </w:rPr>
        <w:t>ADHD symptom</w:t>
      </w:r>
      <w:r>
        <w:rPr>
          <w:rFonts w:ascii="Times New Roman" w:hAnsi="Times New Roman"/>
          <w:sz w:val="22"/>
          <w:szCs w:val="20"/>
          <w:lang w:eastAsia="ja-JP"/>
        </w:rPr>
        <w:t xml:space="preserve">s were assessed by using </w:t>
      </w:r>
      <w:r w:rsidRPr="00874C16">
        <w:rPr>
          <w:rFonts w:ascii="Times New Roman" w:hAnsi="Times New Roman"/>
          <w:sz w:val="22"/>
          <w:szCs w:val="20"/>
          <w:lang w:eastAsia="ja-JP"/>
        </w:rPr>
        <w:t xml:space="preserve">the DSM-Oriented Scales (DOS) of the </w:t>
      </w:r>
      <w:r>
        <w:rPr>
          <w:rFonts w:ascii="Times New Roman" w:hAnsi="Times New Roman"/>
          <w:sz w:val="22"/>
          <w:szCs w:val="20"/>
          <w:lang w:eastAsia="ja-JP"/>
        </w:rPr>
        <w:t xml:space="preserve">CBCL that </w:t>
      </w:r>
      <w:r>
        <w:rPr>
          <w:rFonts w:ascii="Times New Roman" w:hAnsi="Times New Roman" w:hint="eastAsia"/>
          <w:sz w:val="22"/>
          <w:szCs w:val="20"/>
          <w:lang w:eastAsia="ja-JP"/>
        </w:rPr>
        <w:t xml:space="preserve">is </w:t>
      </w:r>
      <w:r>
        <w:rPr>
          <w:rFonts w:ascii="Times New Roman" w:hAnsi="Times New Roman"/>
          <w:sz w:val="22"/>
          <w:szCs w:val="20"/>
          <w:lang w:eastAsia="ja-JP"/>
        </w:rPr>
        <w:t>a</w:t>
      </w:r>
      <w:r>
        <w:rPr>
          <w:rFonts w:ascii="Times New Roman" w:hAnsi="Times New Roman" w:hint="eastAsia"/>
          <w:sz w:val="22"/>
          <w:szCs w:val="20"/>
          <w:lang w:eastAsia="ja-JP"/>
        </w:rPr>
        <w:t xml:space="preserve"> </w:t>
      </w:r>
      <w:r w:rsidRPr="00943242">
        <w:rPr>
          <w:rFonts w:ascii="Times New Roman" w:hAnsi="Times New Roman"/>
          <w:sz w:val="22"/>
          <w:szCs w:val="20"/>
          <w:lang w:eastAsia="ja-JP"/>
        </w:rPr>
        <w:t xml:space="preserve">standardized </w:t>
      </w:r>
      <w:r w:rsidRPr="008C0D2E">
        <w:rPr>
          <w:rFonts w:ascii="Times New Roman" w:hAnsi="Times New Roman"/>
          <w:sz w:val="22"/>
          <w:szCs w:val="20"/>
          <w:lang w:eastAsia="ja-JP"/>
        </w:rPr>
        <w:t>questionnaire</w:t>
      </w:r>
      <w:r>
        <w:rPr>
          <w:rFonts w:ascii="Times New Roman" w:hAnsi="Times New Roman"/>
          <w:sz w:val="22"/>
          <w:szCs w:val="20"/>
          <w:lang w:eastAsia="ja-JP"/>
        </w:rPr>
        <w:t>.</w:t>
      </w:r>
      <w:r>
        <w:rPr>
          <w:rFonts w:ascii="Times New Roman" w:hAnsi="Times New Roman" w:hint="eastAsia"/>
          <w:sz w:val="22"/>
          <w:szCs w:val="20"/>
          <w:lang w:eastAsia="ja-JP"/>
        </w:rPr>
        <w:t xml:space="preserve"> </w:t>
      </w:r>
      <w:r>
        <w:rPr>
          <w:rFonts w:ascii="Times New Roman" w:hAnsi="Times New Roman"/>
          <w:sz w:val="22"/>
          <w:szCs w:val="20"/>
          <w:lang w:eastAsia="ja-JP"/>
        </w:rPr>
        <w:t>The parents were asked to report</w:t>
      </w:r>
      <w:r>
        <w:rPr>
          <w:rFonts w:ascii="Times New Roman" w:hAnsi="Times New Roman" w:hint="eastAsia"/>
          <w:sz w:val="22"/>
          <w:szCs w:val="20"/>
          <w:lang w:eastAsia="ja-JP"/>
        </w:rPr>
        <w:t xml:space="preserve"> </w:t>
      </w:r>
      <w:r w:rsidRPr="00802C25">
        <w:rPr>
          <w:rFonts w:ascii="Times New Roman" w:hAnsi="Times New Roman"/>
          <w:sz w:val="22"/>
          <w:szCs w:val="20"/>
          <w:lang w:eastAsia="ja-JP"/>
        </w:rPr>
        <w:t>about</w:t>
      </w:r>
      <w:r>
        <w:rPr>
          <w:rFonts w:ascii="Times New Roman" w:hAnsi="Times New Roman"/>
          <w:sz w:val="22"/>
          <w:szCs w:val="20"/>
          <w:lang w:eastAsia="ja-JP"/>
        </w:rPr>
        <w:t xml:space="preserve"> the children’s behavior using the</w:t>
      </w:r>
      <w:r>
        <w:rPr>
          <w:rFonts w:ascii="Times New Roman" w:hAnsi="Times New Roman" w:hint="eastAsia"/>
          <w:sz w:val="22"/>
          <w:szCs w:val="20"/>
          <w:lang w:eastAsia="ja-JP"/>
        </w:rPr>
        <w:t xml:space="preserve"> </w:t>
      </w:r>
      <w:r>
        <w:rPr>
          <w:rFonts w:ascii="Times New Roman" w:hAnsi="Times New Roman"/>
          <w:sz w:val="22"/>
          <w:szCs w:val="20"/>
          <w:lang w:eastAsia="ja-JP"/>
        </w:rPr>
        <w:t>CBCL</w:t>
      </w:r>
      <w:r w:rsidRPr="00802C25">
        <w:rPr>
          <w:rFonts w:ascii="Times New Roman" w:hAnsi="Times New Roman"/>
          <w:sz w:val="22"/>
          <w:szCs w:val="20"/>
          <w:lang w:eastAsia="ja-JP"/>
        </w:rPr>
        <w:t>.</w:t>
      </w:r>
    </w:p>
    <w:p w14:paraId="736E2E6C" w14:textId="0F021E07" w:rsidR="005759C6" w:rsidRDefault="005759C6" w:rsidP="00761788">
      <w:pPr>
        <w:pStyle w:val="af6"/>
        <w:jc w:val="both"/>
        <w:rPr>
          <w:rFonts w:ascii="Times New Roman" w:hAnsi="Times New Roman"/>
          <w:sz w:val="22"/>
          <w:szCs w:val="20"/>
          <w:lang w:eastAsia="ja-JP"/>
        </w:rPr>
        <w:sectPr w:rsidR="005759C6" w:rsidSect="00325695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pgNumType w:start="1"/>
          <w:cols w:space="720" w:equalWidth="0">
            <w:col w:w="8838"/>
          </w:cols>
          <w:docGrid w:linePitch="286"/>
        </w:sectPr>
      </w:pPr>
      <w:r>
        <w:rPr>
          <w:rFonts w:ascii="Times New Roman" w:hAnsi="Times New Roman"/>
          <w:sz w:val="22"/>
          <w:szCs w:val="20"/>
          <w:lang w:eastAsia="ja-JP"/>
        </w:rPr>
        <w:br w:type="page"/>
      </w:r>
    </w:p>
    <w:p w14:paraId="6C3AFBB6" w14:textId="7BC159CA" w:rsidR="00A62D2B" w:rsidRPr="00CB6B2A" w:rsidRDefault="00530C08">
      <w:pPr>
        <w:rPr>
          <w:rFonts w:ascii="Times New Roman" w:eastAsia="Times New Roman" w:hAnsi="Times New Roman" w:cs="Times New Roman"/>
          <w:sz w:val="22"/>
          <w:szCs w:val="22"/>
        </w:rPr>
      </w:pPr>
      <w:bookmarkStart w:id="0" w:name="_17dp8vu" w:colFirst="0" w:colLast="0"/>
      <w:bookmarkEnd w:id="0"/>
      <w:proofErr w:type="gramStart"/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352F0E">
        <w:rPr>
          <w:rFonts w:ascii="Times New Roman" w:eastAsia="Times New Roman" w:hAnsi="Times New Roman" w:cs="Times New Roman"/>
          <w:b/>
          <w:sz w:val="22"/>
          <w:szCs w:val="22"/>
        </w:rPr>
        <w:t>4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proofErr w:type="gramEnd"/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Top SNPs (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&lt;1.0×10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-5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) in the GWASs </w:t>
      </w:r>
      <w:r w:rsidR="00D94534">
        <w:rPr>
          <w:rFonts w:ascii="Times New Roman" w:eastAsia="Times New Roman" w:hAnsi="Times New Roman" w:cs="Times New Roman"/>
          <w:sz w:val="22"/>
          <w:szCs w:val="22"/>
        </w:rPr>
        <w:t>of the</w:t>
      </w:r>
      <w:r w:rsidR="00D94534" w:rsidRPr="00CB6B2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sleep disturbance scale in </w:t>
      </w:r>
      <w:r w:rsidR="00EA53FC" w:rsidRPr="00FA69A5">
        <w:rPr>
          <w:rFonts w:ascii="Times New Roman" w:eastAsia="Times New Roman" w:hAnsi="Times New Roman" w:cs="Times New Roman"/>
          <w:sz w:val="22"/>
          <w:szCs w:val="22"/>
        </w:rPr>
        <w:t>European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children and in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 xml:space="preserve">children of </w:t>
      </w:r>
      <w:r w:rsidR="00EA53FC" w:rsidRPr="00EA53FC">
        <w:rPr>
          <w:rFonts w:ascii="Times New Roman" w:eastAsia="Times New Roman" w:hAnsi="Times New Roman" w:cs="Times New Roman"/>
          <w:sz w:val="22"/>
          <w:szCs w:val="22"/>
        </w:rPr>
        <w:t>trans-ancestry</w:t>
      </w:r>
    </w:p>
    <w:tbl>
      <w:tblPr>
        <w:tblStyle w:val="a8"/>
        <w:tblW w:w="13929" w:type="dxa"/>
        <w:tblInd w:w="99" w:type="dxa"/>
        <w:tblLayout w:type="fixed"/>
        <w:tblLook w:val="0400" w:firstRow="0" w:lastRow="0" w:firstColumn="0" w:lastColumn="0" w:noHBand="0" w:noVBand="1"/>
      </w:tblPr>
      <w:tblGrid>
        <w:gridCol w:w="1384"/>
        <w:gridCol w:w="577"/>
        <w:gridCol w:w="1406"/>
        <w:gridCol w:w="467"/>
        <w:gridCol w:w="467"/>
        <w:gridCol w:w="1277"/>
        <w:gridCol w:w="693"/>
        <w:gridCol w:w="943"/>
        <w:gridCol w:w="1044"/>
        <w:gridCol w:w="1115"/>
        <w:gridCol w:w="693"/>
        <w:gridCol w:w="943"/>
        <w:gridCol w:w="1115"/>
        <w:gridCol w:w="1805"/>
      </w:tblGrid>
      <w:tr w:rsidR="00270B01" w:rsidRPr="00CB6B2A" w14:paraId="6D3A5A8B" w14:textId="77777777" w:rsidTr="005759C6">
        <w:trPr>
          <w:trHeight w:val="283"/>
        </w:trPr>
        <w:tc>
          <w:tcPr>
            <w:tcW w:w="13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D75CF8" w14:textId="77777777" w:rsidR="00A62D2B" w:rsidRPr="00CB6B2A" w:rsidRDefault="00A62D2B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1666A4" w14:textId="77777777" w:rsidR="00A62D2B" w:rsidRPr="00CB6B2A" w:rsidRDefault="00A62D2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6C8589" w14:textId="77777777" w:rsidR="00A62D2B" w:rsidRPr="00CB6B2A" w:rsidRDefault="00A62D2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4B9815" w14:textId="77777777" w:rsidR="00A62D2B" w:rsidRPr="00CB6B2A" w:rsidRDefault="00A62D2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164A20" w14:textId="77777777" w:rsidR="00A62D2B" w:rsidRPr="00CB6B2A" w:rsidRDefault="00A62D2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7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3B268810" w14:textId="217D6AC9" w:rsidR="00A62D2B" w:rsidRPr="00CB6B2A" w:rsidRDefault="00EA53F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A53F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3866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503EB0DE" w14:textId="4D693FBF" w:rsidR="00A62D2B" w:rsidRPr="00CB6B2A" w:rsidRDefault="00EA53F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T</w:t>
            </w:r>
            <w:r w:rsidRPr="00EA53F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ans-ancestry</w:t>
            </w:r>
          </w:p>
        </w:tc>
        <w:tc>
          <w:tcPr>
            <w:tcW w:w="18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14137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arest</w:t>
            </w:r>
          </w:p>
        </w:tc>
      </w:tr>
      <w:tr w:rsidR="00270B01" w:rsidRPr="00CB6B2A" w14:paraId="6984A2C2" w14:textId="77777777" w:rsidTr="005759C6">
        <w:trPr>
          <w:trHeight w:val="311"/>
        </w:trPr>
        <w:tc>
          <w:tcPr>
            <w:tcW w:w="13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B082C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NP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896D97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E22D40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p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2DB46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96E269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2</w:t>
            </w:r>
          </w:p>
        </w:tc>
        <w:tc>
          <w:tcPr>
            <w:tcW w:w="12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CC170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F(A1)</w:t>
            </w:r>
          </w:p>
        </w:tc>
        <w:tc>
          <w:tcPr>
            <w:tcW w:w="6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D9D022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B69318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β±SE</w:t>
            </w:r>
          </w:p>
        </w:tc>
        <w:tc>
          <w:tcPr>
            <w:tcW w:w="10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9D857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172C3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F(A1)</w:t>
            </w:r>
          </w:p>
        </w:tc>
        <w:tc>
          <w:tcPr>
            <w:tcW w:w="6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708BE2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72EB0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β±SE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AE584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7EAB7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</w:t>
            </w:r>
          </w:p>
        </w:tc>
      </w:tr>
      <w:tr w:rsidR="005759C6" w:rsidRPr="00CB6B2A" w14:paraId="16756ECD" w14:textId="77777777" w:rsidTr="005B3F08">
        <w:trPr>
          <w:trHeight w:val="297"/>
        </w:trPr>
        <w:tc>
          <w:tcPr>
            <w:tcW w:w="13929" w:type="dxa"/>
            <w:gridSpan w:val="1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D19608" w14:textId="26D4FC32" w:rsidR="005759C6" w:rsidRPr="00CB6B2A" w:rsidRDefault="005759C6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GWAS in </w:t>
            </w:r>
            <w:r w:rsidRPr="00EA53F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uropean</w:t>
            </w: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children</w:t>
            </w:r>
          </w:p>
        </w:tc>
      </w:tr>
      <w:tr w:rsidR="00270B01" w:rsidRPr="00CB6B2A" w14:paraId="3EF9D104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634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801977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369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4DB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914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A0F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2FB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CB4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8BC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5BF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±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8E9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D0E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629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0C4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±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170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DD6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INC02277</w:t>
            </w:r>
          </w:p>
        </w:tc>
      </w:tr>
      <w:tr w:rsidR="00270B01" w:rsidRPr="00CB6B2A" w14:paraId="78297CF4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D46D2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12927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6D58A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EFABF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0896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A497F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65CC6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5F225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B57A4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21271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±0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E4D49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BCE37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6F766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1DC79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±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7E25C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3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7CE35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NASEH2B</w:t>
            </w:r>
          </w:p>
        </w:tc>
      </w:tr>
      <w:tr w:rsidR="00270B01" w:rsidRPr="00CB6B2A" w14:paraId="720EA6F5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975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666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05B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B83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8568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00C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798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638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93E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E40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±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893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D64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9676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F5C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±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8EB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0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B78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1A3</w:t>
            </w:r>
          </w:p>
        </w:tc>
      </w:tr>
      <w:tr w:rsidR="00270B01" w:rsidRPr="00CB6B2A" w14:paraId="04022619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27FAF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15166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D2C5C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FAD93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208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6BA5A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BE40D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C993A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314B2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1CCB7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±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B68C3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2D063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548B0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67637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±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5F9BB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E6240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ELFE</w:t>
            </w:r>
          </w:p>
        </w:tc>
      </w:tr>
      <w:tr w:rsidR="00270B01" w:rsidRPr="00CB6B2A" w14:paraId="7FFA6416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4DF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86766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087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DA9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5119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4AB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237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85A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6E1D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835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±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B42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2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BB9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BE9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70C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±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099C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51C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SAP1</w:t>
            </w:r>
          </w:p>
        </w:tc>
      </w:tr>
      <w:tr w:rsidR="00270B01" w:rsidRPr="00CB6B2A" w14:paraId="03C46B8B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DEA3C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36255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3E69B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69F8C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1348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78E03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3DE76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E45E2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FD977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A7EBF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±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14771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2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2979B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2EF21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0B28F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±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2F4AD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7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5631E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ENM4</w:t>
            </w:r>
          </w:p>
        </w:tc>
      </w:tr>
      <w:tr w:rsidR="00270B01" w:rsidRPr="00CB6B2A" w14:paraId="14FF5895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6F1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7319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A22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E79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671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9C5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6AD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5F6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773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6A8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±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913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B79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6EA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EE9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±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7B2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0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BF5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1A3</w:t>
            </w:r>
          </w:p>
        </w:tc>
      </w:tr>
      <w:tr w:rsidR="00270B01" w:rsidRPr="00CB6B2A" w14:paraId="41F472FD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F5F5C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31886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E31FE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4C7CE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72114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60471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9323E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D52EC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6F9A2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797D5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±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A752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8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FC5CD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83570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ADE7E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±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A7672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2C5CE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OC107986166</w:t>
            </w:r>
          </w:p>
        </w:tc>
      </w:tr>
      <w:tr w:rsidR="00270B01" w:rsidRPr="00CB6B2A" w14:paraId="639534EB" w14:textId="77777777" w:rsidTr="005759C6">
        <w:trPr>
          <w:trHeight w:val="3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3DE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7847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D47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910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1166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CC2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A02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C38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A15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15A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±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4E7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4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87BE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220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743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±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C1A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4BD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OC730100</w:t>
            </w:r>
          </w:p>
        </w:tc>
      </w:tr>
      <w:tr w:rsidR="00270B01" w:rsidRPr="00CB6B2A" w14:paraId="7720BD17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1C15F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21026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8311C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4DB49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205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14FE2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6647E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E2265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E4B56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0F672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±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F4913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72D8B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F0F57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05C24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±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FAF4C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8D988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SHZ3</w:t>
            </w:r>
          </w:p>
        </w:tc>
      </w:tr>
      <w:tr w:rsidR="00270B01" w:rsidRPr="00CB6B2A" w14:paraId="3A1313E0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23F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5084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003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FF6C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098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FDF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E10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792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A74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48E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±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CF0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6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4F7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D2C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157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±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F81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324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OC105378901</w:t>
            </w:r>
          </w:p>
        </w:tc>
      </w:tr>
      <w:tr w:rsidR="005759C6" w:rsidRPr="00CB6B2A" w14:paraId="4DB6BAB4" w14:textId="77777777" w:rsidTr="005B3F08">
        <w:trPr>
          <w:trHeight w:val="297"/>
        </w:trPr>
        <w:tc>
          <w:tcPr>
            <w:tcW w:w="1392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A3F9E6" w14:textId="762EDC04" w:rsidR="005759C6" w:rsidRPr="00CB6B2A" w:rsidRDefault="005759C6" w:rsidP="005759C6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GWAS in </w:t>
            </w:r>
            <w:r w:rsidRPr="00156D0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ildren of </w:t>
            </w:r>
            <w:r w:rsidRPr="00EA53F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rans-ancestry</w:t>
            </w:r>
          </w:p>
        </w:tc>
      </w:tr>
      <w:tr w:rsidR="00270B01" w:rsidRPr="00CB6B2A" w14:paraId="56386D15" w14:textId="77777777" w:rsidTr="005759C6">
        <w:trPr>
          <w:trHeight w:val="31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768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13835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5C3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240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6779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8C7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70F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B03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160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FC6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51F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F93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074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12A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±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091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u w:val="single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u w:val="single"/>
              </w:rPr>
              <w:t>3.09×10</w:t>
            </w: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u w:val="single"/>
                <w:vertAlign w:val="superscript"/>
              </w:rPr>
              <w:t>-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F70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L15</w:t>
            </w:r>
          </w:p>
        </w:tc>
      </w:tr>
      <w:tr w:rsidR="00270B01" w:rsidRPr="00CB6B2A" w14:paraId="0A82A172" w14:textId="77777777" w:rsidTr="005759C6">
        <w:trPr>
          <w:trHeight w:val="31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BD988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57100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91E52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1044F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96602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33464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1CA7C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5D52C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3DCC9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DEF2C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14BD64" w14:textId="77777777" w:rsidR="00A62D2B" w:rsidRPr="00CB6B2A" w:rsidRDefault="00530C08">
            <w:pPr>
              <w:widowControl/>
              <w:jc w:val="center"/>
              <w:rPr>
                <w:rFonts w:ascii="游ゴシック" w:eastAsia="游ゴシック" w:hAnsi="游ゴシック" w:cs="游ゴシック"/>
                <w:color w:val="000000"/>
                <w:sz w:val="24"/>
                <w:szCs w:val="24"/>
              </w:rPr>
            </w:pPr>
            <w:r w:rsidRPr="00CB6B2A">
              <w:rPr>
                <w:rFonts w:ascii="游ゴシック" w:eastAsia="游ゴシック" w:hAnsi="游ゴシック" w:cs="游ゴシック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B2A44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54466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1EA45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±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93177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u w:val="single"/>
              </w:rPr>
            </w:pP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u w:val="single"/>
              </w:rPr>
              <w:t>8.59×10</w:t>
            </w:r>
            <w:r w:rsidRPr="00CB6B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u w:val="single"/>
                <w:vertAlign w:val="superscript"/>
              </w:rPr>
              <w:t>-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F7E7C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MIM30</w:t>
            </w:r>
          </w:p>
        </w:tc>
      </w:tr>
      <w:tr w:rsidR="00270B01" w:rsidRPr="00CB6B2A" w14:paraId="2372DAAE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4D1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97713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011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766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476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CC8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DD4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301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2A5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1DB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4569" w14:textId="77777777" w:rsidR="00A62D2B" w:rsidRPr="00CB6B2A" w:rsidRDefault="00530C08">
            <w:pPr>
              <w:widowControl/>
              <w:jc w:val="center"/>
              <w:rPr>
                <w:rFonts w:ascii="游ゴシック" w:eastAsia="游ゴシック" w:hAnsi="游ゴシック" w:cs="游ゴシック"/>
                <w:color w:val="000000"/>
                <w:sz w:val="24"/>
                <w:szCs w:val="24"/>
              </w:rPr>
            </w:pPr>
            <w:r w:rsidRPr="00CB6B2A">
              <w:rPr>
                <w:rFonts w:ascii="游ゴシック" w:eastAsia="游ゴシック" w:hAnsi="游ゴシック" w:cs="游ゴシック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82A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C1F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17C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±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6C2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007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APGEF5</w:t>
            </w:r>
          </w:p>
        </w:tc>
      </w:tr>
      <w:tr w:rsidR="00270B01" w:rsidRPr="00CB6B2A" w14:paraId="3515BDE9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3C0C0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15166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A5E83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CB76D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208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9B6B5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724A9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A4561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87F5B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EA584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±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48894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C8716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B3E7E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D4F83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±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441C2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F8851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ELFE</w:t>
            </w:r>
          </w:p>
        </w:tc>
      </w:tr>
      <w:tr w:rsidR="00270B01" w:rsidRPr="00CB6B2A" w14:paraId="238ECB6B" w14:textId="77777777" w:rsidTr="005759C6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5A3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1614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40F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C15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436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BAE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5F1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35D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91A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D35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±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9BB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AF3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355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FCD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±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859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E89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NTSR1 </w:t>
            </w:r>
          </w:p>
        </w:tc>
      </w:tr>
      <w:tr w:rsidR="00270B01" w:rsidRPr="00CB6B2A" w14:paraId="61300343" w14:textId="77777777" w:rsidTr="005759C6">
        <w:trPr>
          <w:trHeight w:val="3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1E8F6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381189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71345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F1F57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696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6222A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D9484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B58D5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FB8D5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69CA2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7DE11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30E06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1EDB3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CBAA9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±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5D0B4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0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8645C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TP2B2</w:t>
            </w:r>
          </w:p>
        </w:tc>
      </w:tr>
      <w:tr w:rsidR="00270B01" w:rsidRPr="00CB6B2A" w14:paraId="389ECB21" w14:textId="77777777" w:rsidTr="005759C6">
        <w:trPr>
          <w:trHeight w:val="36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19F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66413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503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BB0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0781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D6D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A5E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B12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6F3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999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7B4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A88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588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F4E8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±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352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274E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BANK1</w:t>
            </w:r>
          </w:p>
        </w:tc>
      </w:tr>
      <w:tr w:rsidR="00270B01" w:rsidRPr="00CB6B2A" w14:paraId="2988708C" w14:textId="77777777" w:rsidTr="005759C6">
        <w:trPr>
          <w:trHeight w:val="35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E38B2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9788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5D382C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40B8E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995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01D28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F74F4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A836E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4ED79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B0B07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6F967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EB6C4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A5C9F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41F15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±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D4133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8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F2B7F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FDN4</w:t>
            </w:r>
          </w:p>
        </w:tc>
      </w:tr>
      <w:tr w:rsidR="00270B01" w:rsidRPr="00CB6B2A" w14:paraId="1A4B828E" w14:textId="77777777" w:rsidTr="005759C6">
        <w:trPr>
          <w:trHeight w:val="354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2816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s2675653</w:t>
            </w: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B1E6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09B16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06563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6A1E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E7962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3633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315A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0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31A49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±0.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4423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23 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7C9D0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02094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6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0EB936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±0.3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E4440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1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13951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LINC02625 </w:t>
            </w:r>
          </w:p>
        </w:tc>
      </w:tr>
      <w:tr w:rsidR="00270B01" w:rsidRPr="00CB6B2A" w14:paraId="0F4CF9B1" w14:textId="77777777" w:rsidTr="005759C6">
        <w:trPr>
          <w:trHeight w:val="354"/>
        </w:trPr>
        <w:tc>
          <w:tcPr>
            <w:tcW w:w="13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5DDC2F71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8937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6314E22F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333600A3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92999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39C345B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1355F81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641B3AD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03ACEB3A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1BC8CE7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±0.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01A650A7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7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6470D5D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57C82AF0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2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35242755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±0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4705C22B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6×10</w:t>
            </w:r>
            <w:r w:rsidRPr="00CB6B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center"/>
          </w:tcPr>
          <w:p w14:paraId="42F6C0BD" w14:textId="77777777" w:rsidR="00A62D2B" w:rsidRPr="00CB6B2A" w:rsidRDefault="00530C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6B2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GAT5B</w:t>
            </w:r>
          </w:p>
        </w:tc>
      </w:tr>
    </w:tbl>
    <w:p w14:paraId="1713A56A" w14:textId="474986FB" w:rsidR="00A62D2B" w:rsidRPr="00CB6B2A" w:rsidRDefault="00530C08">
      <w:p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CB6B2A">
        <w:rPr>
          <w:rFonts w:ascii="Times New Roman" w:eastAsia="Times New Roman" w:hAnsi="Times New Roman" w:cs="Times New Roman"/>
          <w:sz w:val="22"/>
          <w:szCs w:val="22"/>
        </w:rPr>
        <w:t>Chr</w:t>
      </w:r>
      <w:proofErr w:type="spellEnd"/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, chromosome; </w:t>
      </w:r>
      <w:proofErr w:type="spellStart"/>
      <w:r w:rsidRPr="00CB6B2A">
        <w:rPr>
          <w:rFonts w:ascii="Times New Roman" w:eastAsia="Times New Roman" w:hAnsi="Times New Roman" w:cs="Times New Roman"/>
          <w:sz w:val="22"/>
          <w:szCs w:val="22"/>
        </w:rPr>
        <w:t>Bp</w:t>
      </w:r>
      <w:proofErr w:type="spellEnd"/>
      <w:r w:rsidRPr="00CB6B2A">
        <w:rPr>
          <w:rFonts w:ascii="Times New Roman" w:eastAsia="Times New Roman" w:hAnsi="Times New Roman" w:cs="Times New Roman"/>
          <w:sz w:val="22"/>
          <w:szCs w:val="22"/>
        </w:rPr>
        <w:t>, nucleotide location; A, allele; MAF, minor allele frequency; SE, standard error. Marginally associated SNPs (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&lt;1.0×10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-5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) in the GWASs </w:t>
      </w:r>
      <w:r w:rsidR="00D94534">
        <w:rPr>
          <w:rFonts w:ascii="Times New Roman" w:eastAsia="Times New Roman" w:hAnsi="Times New Roman" w:cs="Times New Roman"/>
          <w:sz w:val="22"/>
          <w:szCs w:val="22"/>
        </w:rPr>
        <w:t>of the</w:t>
      </w:r>
      <w:r w:rsidR="00D94534" w:rsidRPr="00CB6B2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sleep disturbance scale in </w:t>
      </w:r>
      <w:r w:rsidR="00EA53FC" w:rsidRPr="00FA69A5">
        <w:rPr>
          <w:rFonts w:ascii="Times New Roman" w:eastAsia="Times New Roman" w:hAnsi="Times New Roman" w:cs="Times New Roman"/>
          <w:sz w:val="22"/>
          <w:szCs w:val="22"/>
        </w:rPr>
        <w:t>European</w:t>
      </w:r>
      <w:r w:rsidR="00EA53FC" w:rsidRPr="00CB6B2A">
        <w:rPr>
          <w:rFonts w:ascii="Times New Roman" w:eastAsia="Times New Roman" w:hAnsi="Times New Roman" w:cs="Times New Roman"/>
          <w:sz w:val="22"/>
          <w:szCs w:val="22"/>
        </w:rPr>
        <w:t xml:space="preserve"> children and in </w:t>
      </w:r>
      <w:r w:rsidR="00EA53FC">
        <w:rPr>
          <w:rFonts w:ascii="Times New Roman" w:eastAsia="Times New Roman" w:hAnsi="Times New Roman" w:cs="Times New Roman"/>
          <w:sz w:val="22"/>
          <w:szCs w:val="22"/>
        </w:rPr>
        <w:t xml:space="preserve">children of </w:t>
      </w:r>
      <w:r w:rsidR="00EA53FC" w:rsidRPr="00EA53FC">
        <w:rPr>
          <w:rFonts w:ascii="Times New Roman" w:eastAsia="Times New Roman" w:hAnsi="Times New Roman" w:cs="Times New Roman"/>
          <w:sz w:val="22"/>
          <w:szCs w:val="22"/>
        </w:rPr>
        <w:t>trans-ancestry</w:t>
      </w:r>
      <w:r w:rsidR="00D14788" w:rsidRPr="00CB6B2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are summarized. Genome-wide significant 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values are shown as bold font and are underlined.</w:t>
      </w:r>
    </w:p>
    <w:p w14:paraId="44FFFAC3" w14:textId="77777777" w:rsidR="005759C6" w:rsidRDefault="005759C6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  <w:sectPr w:rsidR="005759C6" w:rsidSect="005759C6">
          <w:pgSz w:w="16838" w:h="11906" w:orient="landscape"/>
          <w:pgMar w:top="1701" w:right="1985" w:bottom="1701" w:left="1701" w:header="851" w:footer="992" w:gutter="0"/>
          <w:cols w:space="720"/>
          <w:docGrid w:linePitch="286"/>
        </w:sectPr>
      </w:pPr>
    </w:p>
    <w:p w14:paraId="67BD8A21" w14:textId="265FD1CA" w:rsidR="00E979B2" w:rsidRPr="00CB6B2A" w:rsidRDefault="00530C08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br w:type="page"/>
      </w:r>
    </w:p>
    <w:p w14:paraId="684EFC0F" w14:textId="77777777" w:rsidR="00A62D2B" w:rsidRPr="00CB6B2A" w:rsidRDefault="00A62D2B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  <w:sectPr w:rsidR="00A62D2B" w:rsidRPr="00CB6B2A" w:rsidSect="005759C6">
          <w:type w:val="continuous"/>
          <w:pgSz w:w="16838" w:h="11906" w:orient="landscape"/>
          <w:pgMar w:top="1701" w:right="1985" w:bottom="1701" w:left="1701" w:header="851" w:footer="992" w:gutter="0"/>
          <w:cols w:space="720" w:equalWidth="0">
            <w:col w:w="8554"/>
          </w:cols>
          <w:docGrid w:linePitch="286"/>
        </w:sectPr>
      </w:pPr>
    </w:p>
    <w:p w14:paraId="6D68FDC9" w14:textId="77777777" w:rsidR="00A62D2B" w:rsidRPr="00CB6B2A" w:rsidRDefault="00A62D2B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FDCF423" w14:textId="6ACC3654" w:rsidR="00A62D2B" w:rsidRPr="00CB6B2A" w:rsidRDefault="00564800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5CCBC0DB" wp14:editId="2FC6A285">
            <wp:extent cx="4877943" cy="401574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943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8D148" w14:textId="03E227D7" w:rsidR="005A15D8" w:rsidRDefault="00530C0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Supplementary Figure 1.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The distributions of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raw total scores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>of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the sleep disturbance scale in </w:t>
      </w:r>
      <w:r w:rsidR="00EA53FC" w:rsidRPr="00FA69A5">
        <w:rPr>
          <w:rFonts w:ascii="Times New Roman" w:eastAsia="Times New Roman" w:hAnsi="Times New Roman" w:cs="Times New Roman"/>
          <w:sz w:val="22"/>
          <w:szCs w:val="22"/>
        </w:rPr>
        <w:t>European</w:t>
      </w:r>
      <w:r w:rsidR="00EA53FC" w:rsidRPr="00CB6B2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children (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n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=4,920) and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 xml:space="preserve">children of </w:t>
      </w:r>
      <w:r w:rsidR="00EA53FC" w:rsidRPr="00EA53FC">
        <w:rPr>
          <w:rFonts w:ascii="Times New Roman" w:eastAsia="Times New Roman" w:hAnsi="Times New Roman" w:cs="Times New Roman"/>
          <w:sz w:val="22"/>
          <w:szCs w:val="22"/>
        </w:rPr>
        <w:t>trans-ancestry</w:t>
      </w:r>
      <w:r w:rsidR="00D14788" w:rsidRPr="00CB6B2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(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n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=9,683).</w:t>
      </w:r>
      <w:r w:rsidR="005A15D8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86E0ECB" w14:textId="77777777" w:rsidR="005A15D8" w:rsidRPr="007D6CCA" w:rsidRDefault="005A15D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EE8376F" w14:textId="161F0354" w:rsidR="00A62D2B" w:rsidRPr="00CB6B2A" w:rsidRDefault="007336FB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4F2A09D1" wp14:editId="3A15DD44">
            <wp:extent cx="4937760" cy="3158161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158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5DC24" w14:textId="69B45A8B" w:rsidR="00A04A0D" w:rsidRDefault="00530C08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</w:t>
      </w:r>
      <w:r w:rsidR="00A04A0D">
        <w:rPr>
          <w:rFonts w:ascii="Times New Roman" w:eastAsia="Times New Roman" w:hAnsi="Times New Roman" w:cs="Times New Roman"/>
          <w:b/>
          <w:sz w:val="22"/>
          <w:szCs w:val="22"/>
        </w:rPr>
        <w:t>2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GWASs </w:t>
      </w:r>
      <w:r w:rsidR="00D94534">
        <w:rPr>
          <w:rFonts w:ascii="Times New Roman" w:eastAsia="Times New Roman" w:hAnsi="Times New Roman" w:cs="Times New Roman"/>
          <w:sz w:val="22"/>
          <w:szCs w:val="22"/>
        </w:rPr>
        <w:t>of the</w:t>
      </w:r>
      <w:r w:rsidR="00D94534" w:rsidRPr="00CB6B2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sleep disturbance scale in </w:t>
      </w:r>
      <w:r w:rsidR="007336FB" w:rsidRPr="007336FB">
        <w:rPr>
          <w:rFonts w:ascii="Times New Roman" w:eastAsia="Times New Roman" w:hAnsi="Times New Roman" w:cs="Times New Roman"/>
          <w:sz w:val="22"/>
          <w:szCs w:val="22"/>
        </w:rPr>
        <w:t>European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children and in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 xml:space="preserve">children of </w:t>
      </w:r>
      <w:r w:rsidR="007336FB">
        <w:rPr>
          <w:rFonts w:ascii="Times New Roman" w:hAnsi="Times New Roman" w:cs="Times New Roman" w:hint="eastAsia"/>
          <w:sz w:val="22"/>
          <w:szCs w:val="22"/>
        </w:rPr>
        <w:t>t</w:t>
      </w:r>
      <w:r w:rsidR="007336FB" w:rsidRPr="007336FB">
        <w:rPr>
          <w:rFonts w:ascii="Times New Roman" w:eastAsia="Times New Roman" w:hAnsi="Times New Roman" w:cs="Times New Roman"/>
          <w:sz w:val="22"/>
          <w:szCs w:val="22"/>
        </w:rPr>
        <w:t>rans-ancestry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. QQ plots (A) and Manhattan plots (B) derived from the GWASs </w:t>
      </w:r>
      <w:r w:rsidR="00D94534">
        <w:rPr>
          <w:rFonts w:ascii="Times New Roman" w:eastAsia="Times New Roman" w:hAnsi="Times New Roman" w:cs="Times New Roman"/>
          <w:sz w:val="22"/>
          <w:szCs w:val="22"/>
        </w:rPr>
        <w:t>of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sleep disturbance. The blue dotted lines in the Manhattan plots indicate a 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value of 1.0×10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-4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. The red dotted lines indicate a 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value of 5.0×10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-8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.</w:t>
      </w:r>
      <w:r w:rsidR="00A04A0D"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16DB22D4" w14:textId="796B876D" w:rsidR="00A04A0D" w:rsidRDefault="00FA6D45" w:rsidP="00A04A0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76BACE2C" wp14:editId="1157052B">
            <wp:extent cx="4595812" cy="3974756"/>
            <wp:effectExtent l="0" t="0" r="0" b="698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12" cy="3978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3D902" w14:textId="2FF059E4" w:rsidR="00A04A0D" w:rsidRPr="00743E82" w:rsidRDefault="00A04A0D" w:rsidP="00A04A0D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5A15D8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eastAsia="ＭＳ 明朝" w:hAnsi="Times New Roman" w:cs="Times New Roman"/>
          <w:b/>
          <w:sz w:val="22"/>
          <w:szCs w:val="22"/>
        </w:rPr>
        <w:t>3</w:t>
      </w:r>
      <w:r w:rsidRPr="005A15D8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Pr="005A15D8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D416A9">
        <w:rPr>
          <w:rFonts w:ascii="Times New Roman" w:hAnsi="Times New Roman" w:cs="Times New Roman"/>
          <w:bCs/>
          <w:sz w:val="22"/>
          <w:szCs w:val="22"/>
        </w:rPr>
        <w:t xml:space="preserve">Estimates of variance explained by all autosomal SNPs for </w:t>
      </w:r>
      <w:r>
        <w:rPr>
          <w:rFonts w:ascii="Times New Roman" w:hAnsi="Times New Roman" w:cs="Times New Roman"/>
          <w:bCs/>
          <w:sz w:val="22"/>
          <w:szCs w:val="22"/>
        </w:rPr>
        <w:t>total scores and the scores of six subscales of the SDSC</w:t>
      </w:r>
      <w:r w:rsidRPr="00D416A9">
        <w:rPr>
          <w:rFonts w:ascii="Times New Roman" w:hAnsi="Times New Roman" w:cs="Times New Roman"/>
          <w:bCs/>
          <w:sz w:val="22"/>
          <w:szCs w:val="22"/>
        </w:rPr>
        <w:t xml:space="preserve"> (SNP heritability</w:t>
      </w:r>
      <w:r w:rsidR="00CA551A"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="00CA551A" w:rsidRPr="00D416A9">
        <w:rPr>
          <w:rFonts w:ascii="Times New Roman" w:eastAsia="Times New Roman" w:hAnsi="Times New Roman"/>
          <w:i/>
          <w:sz w:val="22"/>
          <w:szCs w:val="22"/>
        </w:rPr>
        <w:t>h</w:t>
      </w:r>
      <w:r w:rsidR="00CA551A" w:rsidRPr="00D416A9">
        <w:rPr>
          <w:rFonts w:ascii="Times New Roman" w:eastAsia="Times New Roman" w:hAnsi="Times New Roman"/>
          <w:i/>
          <w:sz w:val="22"/>
          <w:szCs w:val="22"/>
          <w:vertAlign w:val="superscript"/>
        </w:rPr>
        <w:t>2</w:t>
      </w:r>
      <w:r w:rsidR="00CA551A" w:rsidRPr="00D416A9">
        <w:rPr>
          <w:rFonts w:ascii="Times New Roman" w:eastAsia="Times New Roman" w:hAnsi="Times New Roman"/>
          <w:sz w:val="22"/>
          <w:szCs w:val="22"/>
          <w:vertAlign w:val="subscript"/>
        </w:rPr>
        <w:t>SNP</w:t>
      </w:r>
      <w:r w:rsidRPr="00D416A9">
        <w:rPr>
          <w:rFonts w:ascii="Times New Roman" w:hAnsi="Times New Roman" w:cs="Times New Roman"/>
          <w:bCs/>
          <w:sz w:val="22"/>
          <w:szCs w:val="22"/>
        </w:rPr>
        <w:t xml:space="preserve">). Error bars represent the </w:t>
      </w:r>
      <w:r>
        <w:rPr>
          <w:rFonts w:ascii="Times New Roman" w:hAnsi="Times New Roman" w:cs="Times New Roman"/>
          <w:bCs/>
          <w:sz w:val="22"/>
          <w:szCs w:val="22"/>
        </w:rPr>
        <w:t>SE</w:t>
      </w:r>
      <w:r w:rsidRPr="00D416A9">
        <w:rPr>
          <w:rFonts w:ascii="Times New Roman" w:hAnsi="Times New Roman" w:cs="Times New Roman"/>
          <w:bCs/>
          <w:sz w:val="22"/>
          <w:szCs w:val="22"/>
        </w:rPr>
        <w:t xml:space="preserve"> of the estimates. </w:t>
      </w:r>
      <w:r w:rsidR="00FA6D45"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**</w:t>
      </w:r>
      <w:r w:rsidR="00FA6D45"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="00FA6D45" w:rsidRPr="00CB6B2A">
        <w:rPr>
          <w:rFonts w:ascii="Times New Roman" w:eastAsia="Times New Roman" w:hAnsi="Times New Roman" w:cs="Times New Roman"/>
          <w:sz w:val="22"/>
          <w:szCs w:val="22"/>
        </w:rPr>
        <w:t xml:space="preserve">&lt;0.001, </w:t>
      </w:r>
      <w:r w:rsidR="00FA6D45"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*</w:t>
      </w:r>
      <w:r w:rsidR="00FA6D45"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="00FA6D45" w:rsidRPr="00CB6B2A">
        <w:rPr>
          <w:rFonts w:ascii="Times New Roman" w:eastAsia="Times New Roman" w:hAnsi="Times New Roman" w:cs="Times New Roman"/>
          <w:sz w:val="22"/>
          <w:szCs w:val="22"/>
        </w:rPr>
        <w:t xml:space="preserve">&lt;0.01, </w:t>
      </w:r>
      <w:r w:rsidR="00FA6D45"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</w:t>
      </w:r>
      <w:r w:rsidR="00FA6D45"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="00FA6D45" w:rsidRPr="00CB6B2A">
        <w:rPr>
          <w:rFonts w:ascii="Times New Roman" w:eastAsia="Times New Roman" w:hAnsi="Times New Roman" w:cs="Times New Roman"/>
          <w:sz w:val="22"/>
          <w:szCs w:val="22"/>
        </w:rPr>
        <w:t>&lt;0.05.</w:t>
      </w:r>
      <w:r w:rsidR="00FA6D45">
        <w:rPr>
          <w:rFonts w:ascii="ＭＳ 明朝" w:eastAsia="ＭＳ 明朝" w:hAnsi="ＭＳ 明朝" w:cs="ＭＳ 明朝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DA, disorders of arousal or nightmare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DIMS, disorders of initiating and maintaining sleep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DOES, disorders of excessive somnolenc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SBD, sleep breathing disorder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SHY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sleep hyperhidrosi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SWTD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sleep-wake transition disorders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560216B1" w14:textId="7C229D9F" w:rsidR="00A62D2B" w:rsidRPr="00CB6B2A" w:rsidRDefault="00530C08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CB6B2A">
        <w:br w:type="page"/>
      </w:r>
    </w:p>
    <w:p w14:paraId="292D6CC1" w14:textId="77777777" w:rsidR="00A62D2B" w:rsidRPr="00CB6B2A" w:rsidRDefault="00A62D2B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EB1E388" w14:textId="77777777" w:rsidR="00A62D2B" w:rsidRPr="00CB6B2A" w:rsidRDefault="00530C08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0" distB="0" distL="0" distR="0" wp14:anchorId="0E17930C" wp14:editId="3970FA2B">
            <wp:extent cx="5437724" cy="3240712"/>
            <wp:effectExtent l="0" t="0" r="0" b="0"/>
            <wp:docPr id="7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586127" name="image3.jp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37724" cy="324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2B30B" w14:textId="2CDE34E8" w:rsidR="00A62D2B" w:rsidRPr="00CB6B2A" w:rsidRDefault="00530C08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</w:t>
      </w:r>
      <w:r w:rsidR="005A15D8">
        <w:rPr>
          <w:rFonts w:ascii="Times New Roman" w:eastAsia="Times New Roman" w:hAnsi="Times New Roman" w:cs="Times New Roman"/>
          <w:b/>
          <w:sz w:val="22"/>
          <w:szCs w:val="22"/>
        </w:rPr>
        <w:t>4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Effects of PRSs for psychiatric</w:t>
      </w:r>
      <w:r w:rsidR="002A3295" w:rsidRPr="00E87DF8">
        <w:rPr>
          <w:rFonts w:ascii="Times New Roman" w:hAnsi="Times New Roman"/>
          <w:sz w:val="22"/>
          <w:szCs w:val="20"/>
        </w:rPr>
        <w:t xml:space="preserve"> and neurodevelopmental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disorders </w:t>
      </w:r>
      <w:r w:rsidRPr="00CB6B2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on the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risk of sleep disturbance in young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 xml:space="preserve">adolescence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in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 xml:space="preserve">children of </w:t>
      </w:r>
      <w:r w:rsidR="007336FB">
        <w:rPr>
          <w:rFonts w:ascii="Times New Roman" w:hAnsi="Times New Roman" w:cs="Times New Roman" w:hint="eastAsia"/>
          <w:sz w:val="22"/>
          <w:szCs w:val="22"/>
        </w:rPr>
        <w:t>t</w:t>
      </w:r>
      <w:r w:rsidR="007336FB" w:rsidRPr="007336FB">
        <w:rPr>
          <w:rFonts w:ascii="Times New Roman" w:eastAsia="Times New Roman" w:hAnsi="Times New Roman" w:cs="Times New Roman"/>
          <w:sz w:val="22"/>
          <w:szCs w:val="22"/>
        </w:rPr>
        <w:t>rans-ancestry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.</w:t>
      </w:r>
      <w:r w:rsidRPr="00CB6B2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**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&lt;0.001, 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*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&lt;0.01, 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&lt;0.05. </w:t>
      </w:r>
      <w:r w:rsidRPr="00CB6B2A">
        <w:br w:type="page"/>
      </w:r>
    </w:p>
    <w:p w14:paraId="13DB8317" w14:textId="0E69A42D" w:rsidR="00A62D2B" w:rsidRPr="00CB6B2A" w:rsidRDefault="00B069BD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lastRenderedPageBreak/>
        <w:drawing>
          <wp:inline distT="0" distB="0" distL="0" distR="0" wp14:anchorId="54B04F65" wp14:editId="4ACB71B7">
            <wp:extent cx="5669280" cy="3352597"/>
            <wp:effectExtent l="0" t="0" r="7620" b="63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117" cy="3361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CD5A8" w14:textId="77777777" w:rsidR="004973C5" w:rsidRDefault="00530C08" w:rsidP="00EC0302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</w:t>
      </w:r>
      <w:r w:rsidR="005A15D8">
        <w:rPr>
          <w:rFonts w:ascii="Times New Roman" w:eastAsia="Times New Roman" w:hAnsi="Times New Roman" w:cs="Times New Roman"/>
          <w:b/>
          <w:sz w:val="22"/>
          <w:szCs w:val="22"/>
        </w:rPr>
        <w:t>5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Effects of PRSs for psychiatric </w:t>
      </w:r>
      <w:r w:rsidR="002A3295" w:rsidRPr="00E87DF8">
        <w:rPr>
          <w:rFonts w:ascii="Times New Roman" w:hAnsi="Times New Roman"/>
          <w:sz w:val="22"/>
          <w:szCs w:val="20"/>
        </w:rPr>
        <w:t xml:space="preserve">and neurodevelopmental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disorders </w:t>
      </w:r>
      <w:r w:rsidRPr="00CB6B2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on </w:t>
      </w:r>
      <w:r w:rsidR="00AA7045" w:rsidRPr="00AA7045">
        <w:rPr>
          <w:rFonts w:ascii="Times New Roman" w:eastAsia="Times New Roman" w:hAnsi="Times New Roman" w:cs="Times New Roman"/>
          <w:color w:val="000000"/>
          <w:sz w:val="22"/>
          <w:szCs w:val="22"/>
        </w:rPr>
        <w:t>the risk of six types of sleep disturbance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in young </w:t>
      </w:r>
      <w:r w:rsidR="001D7ED7">
        <w:rPr>
          <w:rFonts w:ascii="Times New Roman" w:eastAsia="Times New Roman" w:hAnsi="Times New Roman" w:cs="Times New Roman"/>
          <w:sz w:val="22"/>
          <w:szCs w:val="22"/>
        </w:rPr>
        <w:t>adolescence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in </w:t>
      </w:r>
      <w:r w:rsidR="00D14788">
        <w:rPr>
          <w:rFonts w:ascii="Times New Roman" w:eastAsia="Times New Roman" w:hAnsi="Times New Roman" w:cs="Times New Roman"/>
          <w:sz w:val="22"/>
          <w:szCs w:val="22"/>
        </w:rPr>
        <w:t xml:space="preserve">children of </w:t>
      </w:r>
      <w:r w:rsidR="007336FB">
        <w:rPr>
          <w:rFonts w:ascii="Times New Roman" w:hAnsi="Times New Roman" w:cs="Times New Roman" w:hint="eastAsia"/>
          <w:sz w:val="22"/>
          <w:szCs w:val="22"/>
        </w:rPr>
        <w:t>t</w:t>
      </w:r>
      <w:r w:rsidR="007336FB" w:rsidRPr="007336FB">
        <w:rPr>
          <w:rFonts w:ascii="Times New Roman" w:eastAsia="Times New Roman" w:hAnsi="Times New Roman" w:cs="Times New Roman"/>
          <w:sz w:val="22"/>
          <w:szCs w:val="22"/>
        </w:rPr>
        <w:t>rans-ancestry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**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&lt;0.001, 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*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&lt;0.01, </w:t>
      </w:r>
      <w:r w:rsidRPr="00CB6B2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*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&lt;0.05.</w:t>
      </w:r>
    </w:p>
    <w:p w14:paraId="38754663" w14:textId="6B504A1F" w:rsidR="00F86E7D" w:rsidRDefault="00E6096C" w:rsidP="00EC030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3CB1F319" w14:textId="5B6F9743" w:rsidR="00E6096C" w:rsidRDefault="00F86E7D" w:rsidP="00EC030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3D1816A" wp14:editId="66A74808">
            <wp:extent cx="3483293" cy="2754519"/>
            <wp:effectExtent l="0" t="0" r="3175" b="825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911" cy="2775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8403C" w14:textId="0238714A" w:rsidR="00F86E7D" w:rsidRPr="00FD59F6" w:rsidRDefault="00F86E7D" w:rsidP="00F86E7D">
      <w:pPr>
        <w:spacing w:line="480" w:lineRule="auto"/>
        <w:rPr>
          <w:rFonts w:ascii="Times New Roman" w:hAnsi="Times New Roman"/>
          <w:sz w:val="22"/>
        </w:rPr>
      </w:pPr>
      <w:proofErr w:type="gramStart"/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Figure </w:t>
      </w:r>
      <w:r w:rsidR="00352F0E">
        <w:rPr>
          <w:rFonts w:ascii="Times New Roman" w:hAnsi="Times New Roman" w:cs="Times New Roman"/>
          <w:b/>
          <w:sz w:val="22"/>
          <w:szCs w:val="22"/>
        </w:rPr>
        <w:t>6</w:t>
      </w:r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proofErr w:type="gramEnd"/>
      <w:r w:rsidRPr="00CB6B2A">
        <w:rPr>
          <w:rFonts w:ascii="Times New Roman" w:eastAsia="Times New Roman" w:hAnsi="Times New Roman" w:cs="Times New Roman"/>
          <w:b/>
          <w:sz w:val="22"/>
          <w:szCs w:val="22"/>
        </w:rPr>
        <w:tab/>
      </w:r>
      <w:proofErr w:type="gramStart"/>
      <w:r>
        <w:rPr>
          <w:rFonts w:ascii="Times New Roman" w:eastAsia="Times New Roman" w:hAnsi="Times New Roman" w:cs="Times New Roman"/>
          <w:bCs/>
          <w:sz w:val="22"/>
          <w:szCs w:val="22"/>
        </w:rPr>
        <w:t>C</w:t>
      </w:r>
      <w:r w:rsidRPr="00F86E7D">
        <w:rPr>
          <w:rFonts w:ascii="Times New Roman" w:eastAsia="Times New Roman" w:hAnsi="Times New Roman" w:cs="Times New Roman"/>
          <w:bCs/>
          <w:sz w:val="22"/>
          <w:szCs w:val="22"/>
        </w:rPr>
        <w:t>orrelations across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PRSs for psychiatric </w:t>
      </w:r>
      <w:r w:rsidRPr="00E87DF8">
        <w:rPr>
          <w:rFonts w:ascii="Times New Roman" w:hAnsi="Times New Roman"/>
          <w:sz w:val="22"/>
          <w:szCs w:val="20"/>
        </w:rPr>
        <w:t xml:space="preserve">and neurodevelopmental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disorders</w:t>
      </w:r>
      <w:r w:rsidRPr="00F86E7D">
        <w:rPr>
          <w:rFonts w:ascii="Times New Roman" w:eastAsia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>at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CB6B2A">
        <w:rPr>
          <w:rFonts w:ascii="Times New Roman" w:eastAsia="Times New Roman" w:hAnsi="Times New Roman" w:cs="Times New Roman"/>
          <w:i/>
          <w:sz w:val="22"/>
          <w:szCs w:val="22"/>
          <w:vertAlign w:val="subscript"/>
        </w:rPr>
        <w:t>T</w:t>
      </w:r>
      <w:r w:rsidRPr="00CB6B2A">
        <w:rPr>
          <w:rFonts w:ascii="Times New Roman" w:eastAsia="Gungsuh" w:hAnsi="Times New Roman" w:cs="Times New Roman"/>
          <w:sz w:val="22"/>
          <w:szCs w:val="22"/>
        </w:rPr>
        <w:t>≤1.0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in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young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dolescence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in </w:t>
      </w:r>
      <w:r w:rsidRPr="007336FB">
        <w:rPr>
          <w:rFonts w:ascii="Times New Roman" w:eastAsia="Times New Roman" w:hAnsi="Times New Roman" w:cs="Times New Roman"/>
          <w:sz w:val="22"/>
          <w:szCs w:val="22"/>
        </w:rPr>
        <w:t>European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 xml:space="preserve"> children</w:t>
      </w:r>
      <w:r w:rsidR="00FD59F6">
        <w:rPr>
          <w:rFonts w:ascii="Times New Roman" w:eastAsia="Times New Roman" w:hAnsi="Times New Roman" w:cs="Times New Roman"/>
          <w:sz w:val="22"/>
          <w:szCs w:val="22"/>
        </w:rPr>
        <w:t xml:space="preserve"> (all </w:t>
      </w:r>
      <w:r w:rsidR="00FD59F6" w:rsidRPr="003A2CA6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="00FD59F6">
        <w:rPr>
          <w:rFonts w:ascii="Times New Roman" w:eastAsia="Times New Roman" w:hAnsi="Times New Roman" w:cs="Times New Roman"/>
          <w:sz w:val="22"/>
          <w:szCs w:val="22"/>
        </w:rPr>
        <w:t>&lt;0.001)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proofErr w:type="gramEnd"/>
      <w:r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2"/>
        </w:rPr>
        <w:t xml:space="preserve">The color </w:t>
      </w:r>
      <w:r>
        <w:rPr>
          <w:rFonts w:ascii="Times New Roman" w:hAnsi="Times New Roman" w:hint="eastAsia"/>
          <w:sz w:val="22"/>
        </w:rPr>
        <w:t>scale</w:t>
      </w:r>
      <w:r w:rsidRPr="00C574A9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bCs/>
          <w:sz w:val="22"/>
        </w:rPr>
        <w:t>represent</w:t>
      </w:r>
      <w:r>
        <w:rPr>
          <w:rFonts w:ascii="Times New Roman" w:hAnsi="Times New Roman"/>
          <w:bCs/>
          <w:sz w:val="22"/>
        </w:rPr>
        <w:t>s</w:t>
      </w:r>
      <w:r w:rsidRPr="00C574A9">
        <w:rPr>
          <w:rFonts w:ascii="Times New Roman" w:hAnsi="Times New Roman"/>
          <w:sz w:val="22"/>
        </w:rPr>
        <w:t xml:space="preserve"> the</w:t>
      </w:r>
      <w:r>
        <w:rPr>
          <w:rFonts w:ascii="Times New Roman" w:hAnsi="Times New Roman" w:hint="eastAsia"/>
          <w:sz w:val="22"/>
        </w:rPr>
        <w:t xml:space="preserve"> </w:t>
      </w:r>
      <w:r w:rsidRPr="00F309BE">
        <w:rPr>
          <w:rFonts w:ascii="Times New Roman" w:hAnsi="Times New Roman"/>
          <w:bCs/>
          <w:sz w:val="22"/>
          <w:szCs w:val="22"/>
        </w:rPr>
        <w:t xml:space="preserve">Pearson's </w:t>
      </w:r>
      <w:r w:rsidRPr="00C574A9">
        <w:rPr>
          <w:rFonts w:ascii="Times New Roman" w:hAnsi="Times New Roman"/>
          <w:i/>
          <w:sz w:val="22"/>
        </w:rPr>
        <w:t>r</w:t>
      </w:r>
      <w:r w:rsidRPr="00C574A9">
        <w:rPr>
          <w:rFonts w:ascii="Times New Roman" w:hAnsi="Times New Roman"/>
          <w:sz w:val="22"/>
        </w:rPr>
        <w:t>.</w:t>
      </w:r>
      <w:r>
        <w:rPr>
          <w:rFonts w:ascii="Times New Roman" w:hAnsi="Times New Roman" w:hint="eastAsia"/>
          <w:sz w:val="22"/>
        </w:rPr>
        <w:t xml:space="preserve"> </w:t>
      </w:r>
      <w:r w:rsidRPr="00CB6B2A">
        <w:rPr>
          <w:rFonts w:ascii="Times New Roman" w:eastAsia="Times New Roman" w:hAnsi="Times New Roman" w:cs="Times New Roman"/>
          <w:sz w:val="22"/>
          <w:szCs w:val="22"/>
        </w:rPr>
        <w:t>ASD, autism spectrum disorder; SCZ, schizophrenia; ADHD, attention-deficit/hyperactivity dis</w:t>
      </w:r>
      <w:bookmarkStart w:id="1" w:name="_GoBack"/>
      <w:bookmarkEnd w:id="1"/>
      <w:r w:rsidRPr="00CB6B2A">
        <w:rPr>
          <w:rFonts w:ascii="Times New Roman" w:eastAsia="Times New Roman" w:hAnsi="Times New Roman" w:cs="Times New Roman"/>
          <w:sz w:val="22"/>
          <w:szCs w:val="22"/>
        </w:rPr>
        <w:t>order; MDD, major depressive disorder; BIP, bipolar disorder</w:t>
      </w:r>
      <w:r w:rsidRPr="00CB6B2A">
        <w:rPr>
          <w:rFonts w:ascii="Times New Roman" w:eastAsia="Times New Roman" w:hAnsi="Times New Roman" w:cs="Times New Roman"/>
          <w:color w:val="222222"/>
          <w:sz w:val="22"/>
          <w:szCs w:val="22"/>
        </w:rPr>
        <w:t>.</w:t>
      </w:r>
    </w:p>
    <w:p w14:paraId="06D1FCCC" w14:textId="77777777" w:rsidR="00F86E7D" w:rsidRPr="00F86E7D" w:rsidRDefault="00F86E7D" w:rsidP="00EC030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F86E7D" w:rsidRPr="00F86E7D" w:rsidSect="005759C6">
      <w:pgSz w:w="11906" w:h="16838"/>
      <w:pgMar w:top="1985" w:right="1701" w:bottom="1701" w:left="1701" w:header="851" w:footer="992" w:gutter="0"/>
      <w:cols w:space="720" w:equalWidth="0">
        <w:col w:w="8838"/>
      </w:cols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65B3A8" w14:textId="77777777" w:rsidR="00E27327" w:rsidRPr="00CB6B2A" w:rsidRDefault="00E27327">
      <w:r w:rsidRPr="00CB6B2A">
        <w:separator/>
      </w:r>
    </w:p>
  </w:endnote>
  <w:endnote w:type="continuationSeparator" w:id="0">
    <w:p w14:paraId="3E008DF1" w14:textId="77777777" w:rsidR="00E27327" w:rsidRPr="00CB6B2A" w:rsidRDefault="00E27327">
      <w:r w:rsidRPr="00CB6B2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258199" w14:textId="77777777" w:rsidR="005B3F08" w:rsidRPr="00CB6B2A" w:rsidRDefault="005B3F0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 w:rsidRPr="00CB6B2A">
      <w:rPr>
        <w:color w:val="000000"/>
      </w:rPr>
      <w:fldChar w:fldCharType="begin"/>
    </w:r>
    <w:r w:rsidRPr="00CB6B2A">
      <w:rPr>
        <w:rFonts w:eastAsia="Century"/>
        <w:color w:val="000000"/>
      </w:rPr>
      <w:instrText>PAGE</w:instrText>
    </w:r>
    <w:r w:rsidRPr="00CB6B2A">
      <w:rPr>
        <w:color w:val="000000"/>
      </w:rPr>
      <w:fldChar w:fldCharType="separate"/>
    </w:r>
    <w:r w:rsidR="00486190">
      <w:rPr>
        <w:rFonts w:eastAsia="Century"/>
        <w:noProof/>
        <w:color w:val="000000"/>
      </w:rPr>
      <w:t>11</w:t>
    </w:r>
    <w:r w:rsidRPr="00CB6B2A">
      <w:rPr>
        <w:color w:val="000000"/>
      </w:rPr>
      <w:fldChar w:fldCharType="end"/>
    </w:r>
  </w:p>
  <w:p w14:paraId="07E997FD" w14:textId="77777777" w:rsidR="005B3F08" w:rsidRPr="00CB6B2A" w:rsidRDefault="005B3F0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8185D" w14:textId="77777777" w:rsidR="00E27327" w:rsidRPr="00CB6B2A" w:rsidRDefault="00E27327">
      <w:r w:rsidRPr="00CB6B2A">
        <w:separator/>
      </w:r>
    </w:p>
  </w:footnote>
  <w:footnote w:type="continuationSeparator" w:id="0">
    <w:p w14:paraId="7A9F0A46" w14:textId="77777777" w:rsidR="00E27327" w:rsidRPr="00CB6B2A" w:rsidRDefault="00E27327">
      <w:r w:rsidRPr="00CB6B2A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1235C" w14:textId="77777777" w:rsidR="005B3F08" w:rsidRPr="00CB6B2A" w:rsidRDefault="005B3F0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Times New Roman" w:eastAsia="Times New Roman" w:hAnsi="Times New Roman" w:cs="Times New Roman"/>
        <w:i/>
        <w:color w:val="000000"/>
        <w:sz w:val="22"/>
        <w:szCs w:val="22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大井一高">
    <w15:presenceInfo w15:providerId="Windows Live" w15:userId="802a1dc9631721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ENLibraries&gt;&lt;Libraries&gt;&lt;item&gt;ABCD.enl&lt;/item&gt;&lt;/Libraries&gt;&lt;/ENLibraries&gt;"/>
  </w:docVars>
  <w:rsids>
    <w:rsidRoot w:val="00A62D2B"/>
    <w:rsid w:val="000657E1"/>
    <w:rsid w:val="000A5EC7"/>
    <w:rsid w:val="000B60F5"/>
    <w:rsid w:val="000D4C10"/>
    <w:rsid w:val="00103BE4"/>
    <w:rsid w:val="00124C34"/>
    <w:rsid w:val="001420E7"/>
    <w:rsid w:val="00156D0A"/>
    <w:rsid w:val="00186A36"/>
    <w:rsid w:val="001A25A4"/>
    <w:rsid w:val="001D228D"/>
    <w:rsid w:val="001D7ED7"/>
    <w:rsid w:val="00235819"/>
    <w:rsid w:val="00270B01"/>
    <w:rsid w:val="00271038"/>
    <w:rsid w:val="002A3295"/>
    <w:rsid w:val="002F7359"/>
    <w:rsid w:val="00306F6E"/>
    <w:rsid w:val="00315832"/>
    <w:rsid w:val="003240DB"/>
    <w:rsid w:val="00325695"/>
    <w:rsid w:val="00351CBB"/>
    <w:rsid w:val="00352F0E"/>
    <w:rsid w:val="00375F69"/>
    <w:rsid w:val="00385CC7"/>
    <w:rsid w:val="004018BE"/>
    <w:rsid w:val="004219C5"/>
    <w:rsid w:val="004327F1"/>
    <w:rsid w:val="00460D75"/>
    <w:rsid w:val="00486190"/>
    <w:rsid w:val="004879BD"/>
    <w:rsid w:val="004973C5"/>
    <w:rsid w:val="004A284D"/>
    <w:rsid w:val="004D2F1D"/>
    <w:rsid w:val="004D3057"/>
    <w:rsid w:val="004E24A8"/>
    <w:rsid w:val="004F08FA"/>
    <w:rsid w:val="004F7872"/>
    <w:rsid w:val="00510345"/>
    <w:rsid w:val="00530C08"/>
    <w:rsid w:val="00533089"/>
    <w:rsid w:val="00534B7E"/>
    <w:rsid w:val="00564800"/>
    <w:rsid w:val="005759C6"/>
    <w:rsid w:val="005A15D8"/>
    <w:rsid w:val="005B3F08"/>
    <w:rsid w:val="00610465"/>
    <w:rsid w:val="006602FE"/>
    <w:rsid w:val="00695FD7"/>
    <w:rsid w:val="006B31C4"/>
    <w:rsid w:val="00705360"/>
    <w:rsid w:val="007336FB"/>
    <w:rsid w:val="00743E82"/>
    <w:rsid w:val="00761788"/>
    <w:rsid w:val="00774F7D"/>
    <w:rsid w:val="007876A9"/>
    <w:rsid w:val="00787992"/>
    <w:rsid w:val="007C716E"/>
    <w:rsid w:val="007D6CCA"/>
    <w:rsid w:val="00840129"/>
    <w:rsid w:val="0088554C"/>
    <w:rsid w:val="008C1E4E"/>
    <w:rsid w:val="00915610"/>
    <w:rsid w:val="00936A75"/>
    <w:rsid w:val="00966171"/>
    <w:rsid w:val="00992B79"/>
    <w:rsid w:val="009E4E2F"/>
    <w:rsid w:val="00A03065"/>
    <w:rsid w:val="00A04A0D"/>
    <w:rsid w:val="00A46BB3"/>
    <w:rsid w:val="00A62D2B"/>
    <w:rsid w:val="00A67BEA"/>
    <w:rsid w:val="00AA7045"/>
    <w:rsid w:val="00AB1148"/>
    <w:rsid w:val="00AD7BCD"/>
    <w:rsid w:val="00AE0BF1"/>
    <w:rsid w:val="00AE3184"/>
    <w:rsid w:val="00AF5C7C"/>
    <w:rsid w:val="00B069BD"/>
    <w:rsid w:val="00B124EA"/>
    <w:rsid w:val="00B22CB8"/>
    <w:rsid w:val="00B23F1A"/>
    <w:rsid w:val="00B97BB5"/>
    <w:rsid w:val="00BA2DDE"/>
    <w:rsid w:val="00BA7C03"/>
    <w:rsid w:val="00BB7B62"/>
    <w:rsid w:val="00BE08DE"/>
    <w:rsid w:val="00C030C3"/>
    <w:rsid w:val="00C33EBC"/>
    <w:rsid w:val="00C4178D"/>
    <w:rsid w:val="00C73BF7"/>
    <w:rsid w:val="00C75BC6"/>
    <w:rsid w:val="00C818DF"/>
    <w:rsid w:val="00C87939"/>
    <w:rsid w:val="00C92B3E"/>
    <w:rsid w:val="00CA551A"/>
    <w:rsid w:val="00CB1D11"/>
    <w:rsid w:val="00CB6B2A"/>
    <w:rsid w:val="00CC42DE"/>
    <w:rsid w:val="00CD33CC"/>
    <w:rsid w:val="00CF4E47"/>
    <w:rsid w:val="00D14788"/>
    <w:rsid w:val="00D173BC"/>
    <w:rsid w:val="00D32F13"/>
    <w:rsid w:val="00D54813"/>
    <w:rsid w:val="00D94534"/>
    <w:rsid w:val="00DD4FBD"/>
    <w:rsid w:val="00E0456F"/>
    <w:rsid w:val="00E27327"/>
    <w:rsid w:val="00E358FF"/>
    <w:rsid w:val="00E37738"/>
    <w:rsid w:val="00E548C2"/>
    <w:rsid w:val="00E6096C"/>
    <w:rsid w:val="00E979B2"/>
    <w:rsid w:val="00EA53FC"/>
    <w:rsid w:val="00EC0302"/>
    <w:rsid w:val="00ED41CD"/>
    <w:rsid w:val="00F309BE"/>
    <w:rsid w:val="00F86E7D"/>
    <w:rsid w:val="00F97FD7"/>
    <w:rsid w:val="00FA6D45"/>
    <w:rsid w:val="00FD59F6"/>
    <w:rsid w:val="00FE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C38B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widowControl/>
      <w:ind w:left="-810" w:right="-810"/>
      <w:outlineLvl w:val="0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2">
    <w:name w:val="heading 2"/>
    <w:basedOn w:val="a"/>
    <w:next w:val="a"/>
    <w:pPr>
      <w:keepNext/>
      <w:widowControl/>
      <w:ind w:left="-450" w:right="-907" w:hanging="360"/>
      <w:outlineLvl w:val="1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3">
    <w:name w:val="heading 3"/>
    <w:basedOn w:val="a"/>
    <w:next w:val="a"/>
    <w:pPr>
      <w:keepNext/>
      <w:widowControl/>
      <w:ind w:left="-450" w:right="-907" w:hanging="360"/>
      <w:outlineLvl w:val="2"/>
    </w:pPr>
    <w:rPr>
      <w:rFonts w:ascii="Times New Roman" w:eastAsia="Times New Roman" w:hAnsi="Times New Roman" w:cs="Times New Roman"/>
      <w:i/>
      <w:sz w:val="22"/>
      <w:szCs w:val="22"/>
    </w:rPr>
  </w:style>
  <w:style w:type="paragraph" w:styleId="4">
    <w:name w:val="heading 4"/>
    <w:basedOn w:val="a"/>
    <w:next w:val="a"/>
    <w:pPr>
      <w:keepNext/>
      <w:widowControl/>
      <w:ind w:left="-450" w:right="-907" w:hanging="360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5">
    <w:name w:val="heading 5"/>
    <w:basedOn w:val="a"/>
    <w:next w:val="a"/>
    <w:pPr>
      <w:keepNext/>
      <w:widowControl/>
      <w:ind w:left="-840" w:right="-907" w:firstLine="30"/>
      <w:jc w:val="center"/>
      <w:outlineLvl w:val="4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6">
    <w:name w:val="heading 6"/>
    <w:basedOn w:val="a"/>
    <w:next w:val="a"/>
    <w:pPr>
      <w:keepNext/>
      <w:widowControl/>
      <w:ind w:left="-810" w:right="-810"/>
      <w:outlineLvl w:val="5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widowControl/>
      <w:jc w:val="center"/>
    </w:pPr>
    <w:rPr>
      <w:rFonts w:ascii="Times" w:eastAsia="Times" w:hAnsi="Times" w:cs="Times"/>
      <w:b/>
      <w:sz w:val="24"/>
      <w:szCs w:val="24"/>
    </w:rPr>
  </w:style>
  <w:style w:type="paragraph" w:styleId="a4">
    <w:name w:val="Subtitle"/>
    <w:basedOn w:val="a"/>
    <w:next w:val="a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after="200" w:line="276" w:lineRule="auto"/>
      <w:jc w:val="left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name w:val="a5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6">
    <w:name w:val="a6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name w:val="a7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8">
    <w:name w:val="a8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  <w:rPr>
      <w:rFonts w:ascii="Tahoma" w:hAnsi="Tahoma" w:cs="Tahoma"/>
      <w:sz w:val="16"/>
    </w:rPr>
  </w:style>
  <w:style w:type="character" w:customStyle="1" w:styleId="aa">
    <w:name w:val="コメント文字列 (文字)"/>
    <w:basedOn w:val="a0"/>
    <w:link w:val="a9"/>
    <w:uiPriority w:val="99"/>
    <w:semiHidden/>
    <w:rPr>
      <w:rFonts w:ascii="Tahoma" w:hAnsi="Tahoma" w:cs="Tahoma"/>
      <w:sz w:val="16"/>
    </w:rPr>
  </w:style>
  <w:style w:type="character" w:styleId="ab">
    <w:name w:val="annotation reference"/>
    <w:basedOn w:val="a0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c">
    <w:name w:val="Balloon Text"/>
    <w:basedOn w:val="a"/>
    <w:link w:val="ad"/>
    <w:uiPriority w:val="99"/>
    <w:semiHidden/>
    <w:unhideWhenUsed/>
    <w:rsid w:val="00C75B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75BC6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F08FA"/>
    <w:pPr>
      <w:widowControl/>
      <w:jc w:val="left"/>
    </w:pPr>
  </w:style>
  <w:style w:type="paragraph" w:styleId="af">
    <w:name w:val="annotation subject"/>
    <w:basedOn w:val="a9"/>
    <w:next w:val="a9"/>
    <w:link w:val="af0"/>
    <w:uiPriority w:val="99"/>
    <w:semiHidden/>
    <w:unhideWhenUsed/>
    <w:rsid w:val="00AF5C7C"/>
    <w:rPr>
      <w:b/>
      <w:bCs/>
    </w:rPr>
  </w:style>
  <w:style w:type="character" w:customStyle="1" w:styleId="af0">
    <w:name w:val="コメント内容 (文字)"/>
    <w:basedOn w:val="aa"/>
    <w:link w:val="af"/>
    <w:uiPriority w:val="99"/>
    <w:semiHidden/>
    <w:rsid w:val="00AF5C7C"/>
    <w:rPr>
      <w:rFonts w:ascii="Tahoma" w:hAnsi="Tahoma" w:cs="Tahoma"/>
      <w:b/>
      <w:bCs/>
      <w:sz w:val="16"/>
    </w:rPr>
  </w:style>
  <w:style w:type="paragraph" w:styleId="af1">
    <w:name w:val="header"/>
    <w:basedOn w:val="a"/>
    <w:link w:val="af2"/>
    <w:uiPriority w:val="99"/>
    <w:unhideWhenUsed/>
    <w:rsid w:val="0088554C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88554C"/>
  </w:style>
  <w:style w:type="paragraph" w:styleId="af3">
    <w:name w:val="footer"/>
    <w:basedOn w:val="a"/>
    <w:link w:val="af4"/>
    <w:uiPriority w:val="99"/>
    <w:unhideWhenUsed/>
    <w:rsid w:val="0088554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88554C"/>
  </w:style>
  <w:style w:type="character" w:styleId="af5">
    <w:name w:val="line number"/>
    <w:basedOn w:val="a0"/>
    <w:uiPriority w:val="99"/>
    <w:semiHidden/>
    <w:unhideWhenUsed/>
    <w:rsid w:val="00375F69"/>
  </w:style>
  <w:style w:type="paragraph" w:styleId="af6">
    <w:name w:val="Plain Text"/>
    <w:basedOn w:val="a"/>
    <w:link w:val="af7"/>
    <w:uiPriority w:val="99"/>
    <w:unhideWhenUsed/>
    <w:rsid w:val="00235819"/>
    <w:pPr>
      <w:jc w:val="left"/>
    </w:pPr>
    <w:rPr>
      <w:rFonts w:ascii="ＭＳ ゴシック" w:eastAsia="ＭＳ ゴシック" w:hAnsi="Courier New" w:cs="Times New Roman"/>
      <w:kern w:val="2"/>
      <w:sz w:val="20"/>
      <w:lang w:val="x-none" w:eastAsia="x-none"/>
    </w:rPr>
  </w:style>
  <w:style w:type="character" w:customStyle="1" w:styleId="af7">
    <w:name w:val="書式なし (文字)"/>
    <w:basedOn w:val="a0"/>
    <w:link w:val="af6"/>
    <w:uiPriority w:val="99"/>
    <w:rsid w:val="00235819"/>
    <w:rPr>
      <w:rFonts w:ascii="ＭＳ ゴシック" w:eastAsia="ＭＳ ゴシック" w:hAnsi="Courier New" w:cs="Times New Roman"/>
      <w:kern w:val="2"/>
      <w:sz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widowControl/>
      <w:ind w:left="-810" w:right="-810"/>
      <w:outlineLvl w:val="0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2">
    <w:name w:val="heading 2"/>
    <w:basedOn w:val="a"/>
    <w:next w:val="a"/>
    <w:pPr>
      <w:keepNext/>
      <w:widowControl/>
      <w:ind w:left="-450" w:right="-907" w:hanging="360"/>
      <w:outlineLvl w:val="1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3">
    <w:name w:val="heading 3"/>
    <w:basedOn w:val="a"/>
    <w:next w:val="a"/>
    <w:pPr>
      <w:keepNext/>
      <w:widowControl/>
      <w:ind w:left="-450" w:right="-907" w:hanging="360"/>
      <w:outlineLvl w:val="2"/>
    </w:pPr>
    <w:rPr>
      <w:rFonts w:ascii="Times New Roman" w:eastAsia="Times New Roman" w:hAnsi="Times New Roman" w:cs="Times New Roman"/>
      <w:i/>
      <w:sz w:val="22"/>
      <w:szCs w:val="22"/>
    </w:rPr>
  </w:style>
  <w:style w:type="paragraph" w:styleId="4">
    <w:name w:val="heading 4"/>
    <w:basedOn w:val="a"/>
    <w:next w:val="a"/>
    <w:pPr>
      <w:keepNext/>
      <w:widowControl/>
      <w:ind w:left="-450" w:right="-907" w:hanging="360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5">
    <w:name w:val="heading 5"/>
    <w:basedOn w:val="a"/>
    <w:next w:val="a"/>
    <w:pPr>
      <w:keepNext/>
      <w:widowControl/>
      <w:ind w:left="-840" w:right="-907" w:firstLine="30"/>
      <w:jc w:val="center"/>
      <w:outlineLvl w:val="4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6">
    <w:name w:val="heading 6"/>
    <w:basedOn w:val="a"/>
    <w:next w:val="a"/>
    <w:pPr>
      <w:keepNext/>
      <w:widowControl/>
      <w:ind w:left="-810" w:right="-810"/>
      <w:outlineLvl w:val="5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widowControl/>
      <w:jc w:val="center"/>
    </w:pPr>
    <w:rPr>
      <w:rFonts w:ascii="Times" w:eastAsia="Times" w:hAnsi="Times" w:cs="Times"/>
      <w:b/>
      <w:sz w:val="24"/>
      <w:szCs w:val="24"/>
    </w:rPr>
  </w:style>
  <w:style w:type="paragraph" w:styleId="a4">
    <w:name w:val="Subtitle"/>
    <w:basedOn w:val="a"/>
    <w:next w:val="a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after="200" w:line="276" w:lineRule="auto"/>
      <w:jc w:val="left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name w:val="a5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6">
    <w:name w:val="a6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name w:val="a7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8">
    <w:name w:val="a8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  <w:rPr>
      <w:rFonts w:ascii="Tahoma" w:hAnsi="Tahoma" w:cs="Tahoma"/>
      <w:sz w:val="16"/>
    </w:rPr>
  </w:style>
  <w:style w:type="character" w:customStyle="1" w:styleId="aa">
    <w:name w:val="コメント文字列 (文字)"/>
    <w:basedOn w:val="a0"/>
    <w:link w:val="a9"/>
    <w:uiPriority w:val="99"/>
    <w:semiHidden/>
    <w:rPr>
      <w:rFonts w:ascii="Tahoma" w:hAnsi="Tahoma" w:cs="Tahoma"/>
      <w:sz w:val="16"/>
    </w:rPr>
  </w:style>
  <w:style w:type="character" w:styleId="ab">
    <w:name w:val="annotation reference"/>
    <w:basedOn w:val="a0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c">
    <w:name w:val="Balloon Text"/>
    <w:basedOn w:val="a"/>
    <w:link w:val="ad"/>
    <w:uiPriority w:val="99"/>
    <w:semiHidden/>
    <w:unhideWhenUsed/>
    <w:rsid w:val="00C75B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75BC6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F08FA"/>
    <w:pPr>
      <w:widowControl/>
      <w:jc w:val="left"/>
    </w:pPr>
  </w:style>
  <w:style w:type="paragraph" w:styleId="af">
    <w:name w:val="annotation subject"/>
    <w:basedOn w:val="a9"/>
    <w:next w:val="a9"/>
    <w:link w:val="af0"/>
    <w:uiPriority w:val="99"/>
    <w:semiHidden/>
    <w:unhideWhenUsed/>
    <w:rsid w:val="00AF5C7C"/>
    <w:rPr>
      <w:b/>
      <w:bCs/>
    </w:rPr>
  </w:style>
  <w:style w:type="character" w:customStyle="1" w:styleId="af0">
    <w:name w:val="コメント内容 (文字)"/>
    <w:basedOn w:val="aa"/>
    <w:link w:val="af"/>
    <w:uiPriority w:val="99"/>
    <w:semiHidden/>
    <w:rsid w:val="00AF5C7C"/>
    <w:rPr>
      <w:rFonts w:ascii="Tahoma" w:hAnsi="Tahoma" w:cs="Tahoma"/>
      <w:b/>
      <w:bCs/>
      <w:sz w:val="16"/>
    </w:rPr>
  </w:style>
  <w:style w:type="paragraph" w:styleId="af1">
    <w:name w:val="header"/>
    <w:basedOn w:val="a"/>
    <w:link w:val="af2"/>
    <w:uiPriority w:val="99"/>
    <w:unhideWhenUsed/>
    <w:rsid w:val="0088554C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88554C"/>
  </w:style>
  <w:style w:type="paragraph" w:styleId="af3">
    <w:name w:val="footer"/>
    <w:basedOn w:val="a"/>
    <w:link w:val="af4"/>
    <w:uiPriority w:val="99"/>
    <w:unhideWhenUsed/>
    <w:rsid w:val="0088554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88554C"/>
  </w:style>
  <w:style w:type="character" w:styleId="af5">
    <w:name w:val="line number"/>
    <w:basedOn w:val="a0"/>
    <w:uiPriority w:val="99"/>
    <w:semiHidden/>
    <w:unhideWhenUsed/>
    <w:rsid w:val="00375F69"/>
  </w:style>
  <w:style w:type="paragraph" w:styleId="af6">
    <w:name w:val="Plain Text"/>
    <w:basedOn w:val="a"/>
    <w:link w:val="af7"/>
    <w:uiPriority w:val="99"/>
    <w:unhideWhenUsed/>
    <w:rsid w:val="00235819"/>
    <w:pPr>
      <w:jc w:val="left"/>
    </w:pPr>
    <w:rPr>
      <w:rFonts w:ascii="ＭＳ ゴシック" w:eastAsia="ＭＳ ゴシック" w:hAnsi="Courier New" w:cs="Times New Roman"/>
      <w:kern w:val="2"/>
      <w:sz w:val="20"/>
      <w:lang w:val="x-none" w:eastAsia="x-none"/>
    </w:rPr>
  </w:style>
  <w:style w:type="character" w:customStyle="1" w:styleId="af7">
    <w:name w:val="書式なし (文字)"/>
    <w:basedOn w:val="a0"/>
    <w:link w:val="af6"/>
    <w:uiPriority w:val="99"/>
    <w:rsid w:val="00235819"/>
    <w:rPr>
      <w:rFonts w:ascii="ＭＳ ゴシック" w:eastAsia="ＭＳ ゴシック" w:hAnsi="Courier New" w:cs="Times New Roman"/>
      <w:kern w:val="2"/>
      <w:sz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3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jpe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22D533-31F8-4A0A-9DDB-773939775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27</Words>
  <Characters>5858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garden</dc:creator>
  <cp:lastModifiedBy>PCUser</cp:lastModifiedBy>
  <cp:revision>3</cp:revision>
  <dcterms:created xsi:type="dcterms:W3CDTF">2021-02-17T12:27:00Z</dcterms:created>
  <dcterms:modified xsi:type="dcterms:W3CDTF">2021-02-1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83.4244560185</vt:r8>
  </property>
  <property fmtid="{D5CDD505-2E9C-101B-9397-08002B2CF9AE}" pid="4" name="EditTotal">
    <vt:i4>4517</vt:i4>
  </property>
</Properties>
</file>